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FD6" w:rsidRDefault="004F2FD6" w:rsidP="004F2FD6">
      <w:pPr>
        <w:jc w:val="both"/>
        <w:rPr>
          <w:b/>
          <w:bCs/>
          <w:color w:val="000000"/>
        </w:rPr>
      </w:pPr>
      <w:r w:rsidRPr="00D53938">
        <w:rPr>
          <w:b/>
          <w:bCs/>
          <w:color w:val="000000"/>
        </w:rPr>
        <w:t>Table S</w:t>
      </w:r>
      <w:r>
        <w:rPr>
          <w:b/>
          <w:bCs/>
          <w:color w:val="000000"/>
        </w:rPr>
        <w:t>1</w:t>
      </w:r>
    </w:p>
    <w:p w:rsidR="004F2FD6" w:rsidRPr="00B317A9" w:rsidRDefault="004F2FD6" w:rsidP="004F2FD6">
      <w:pPr>
        <w:jc w:val="both"/>
        <w:rPr>
          <w:b/>
          <w:bCs/>
          <w:color w:val="000000"/>
        </w:rPr>
      </w:pPr>
    </w:p>
    <w:p w:rsidR="004F2FD6" w:rsidRDefault="004F2FD6" w:rsidP="004F2FD6">
      <w:pPr>
        <w:autoSpaceDE w:val="0"/>
        <w:autoSpaceDN w:val="0"/>
        <w:adjustRightInd w:val="0"/>
        <w:rPr>
          <w:rFonts w:ascii="Courier New" w:hAnsi="Courier New" w:cs="Courier New"/>
          <w:b/>
          <w:color w:val="800080"/>
          <w:sz w:val="20"/>
          <w:szCs w:val="20"/>
        </w:rPr>
      </w:pPr>
    </w:p>
    <w:tbl>
      <w:tblPr>
        <w:tblW w:w="11482" w:type="dxa"/>
        <w:tblInd w:w="-1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260"/>
        <w:gridCol w:w="4410"/>
        <w:gridCol w:w="4253"/>
        <w:gridCol w:w="1559"/>
      </w:tblGrid>
      <w:tr w:rsidR="004F2FD6" w:rsidRPr="0075799C" w:rsidTr="00531D6D">
        <w:trPr>
          <w:trHeight w:val="485"/>
        </w:trPr>
        <w:tc>
          <w:tcPr>
            <w:tcW w:w="11482" w:type="dxa"/>
            <w:gridSpan w:val="4"/>
            <w:shd w:val="clear" w:color="auto" w:fill="auto"/>
          </w:tcPr>
          <w:p w:rsidR="004F2FD6" w:rsidRPr="0075799C" w:rsidRDefault="004F2FD6" w:rsidP="00531D6D">
            <w:pPr>
              <w:jc w:val="center"/>
              <w:rPr>
                <w:b/>
              </w:rPr>
            </w:pPr>
            <w:r w:rsidRPr="0075799C">
              <w:rPr>
                <w:b/>
              </w:rPr>
              <w:t>Methyl-Adenine Fragments</w:t>
            </w:r>
          </w:p>
        </w:tc>
      </w:tr>
      <w:tr w:rsidR="004F2FD6" w:rsidRPr="0075799C" w:rsidTr="00531D6D">
        <w:trPr>
          <w:trHeight w:val="485"/>
        </w:trPr>
        <w:tc>
          <w:tcPr>
            <w:tcW w:w="1260" w:type="dxa"/>
            <w:shd w:val="clear" w:color="auto" w:fill="auto"/>
          </w:tcPr>
          <w:p w:rsidR="004F2FD6" w:rsidRPr="0075799C" w:rsidRDefault="004F2FD6" w:rsidP="00531D6D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75799C">
              <w:rPr>
                <w:b/>
                <w:color w:val="000000"/>
              </w:rPr>
              <w:t>Fragment</w:t>
            </w:r>
          </w:p>
          <w:p w:rsidR="004F2FD6" w:rsidRPr="0075799C" w:rsidRDefault="004F2FD6" w:rsidP="00531D6D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</w:p>
        </w:tc>
        <w:tc>
          <w:tcPr>
            <w:tcW w:w="4410" w:type="dxa"/>
          </w:tcPr>
          <w:p w:rsidR="004F2FD6" w:rsidRPr="0075799C" w:rsidRDefault="004F2FD6" w:rsidP="00531D6D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75799C">
              <w:rPr>
                <w:b/>
              </w:rPr>
              <w:t>Sequence</w:t>
            </w:r>
          </w:p>
        </w:tc>
        <w:tc>
          <w:tcPr>
            <w:tcW w:w="4253" w:type="dxa"/>
          </w:tcPr>
          <w:p w:rsidR="004F2FD6" w:rsidRPr="0075799C" w:rsidRDefault="004F2FD6" w:rsidP="00531D6D">
            <w:pPr>
              <w:jc w:val="center"/>
              <w:rPr>
                <w:b/>
              </w:rPr>
            </w:pPr>
            <w:proofErr w:type="spellStart"/>
            <w:r w:rsidRPr="0075799C">
              <w:rPr>
                <w:b/>
              </w:rPr>
              <w:t>Contig</w:t>
            </w:r>
            <w:proofErr w:type="spellEnd"/>
            <w:r w:rsidRPr="0075799C">
              <w:rPr>
                <w:b/>
              </w:rPr>
              <w:t xml:space="preserve"> No./ Gene identification</w:t>
            </w:r>
          </w:p>
        </w:tc>
        <w:tc>
          <w:tcPr>
            <w:tcW w:w="1559" w:type="dxa"/>
          </w:tcPr>
          <w:p w:rsidR="004F2FD6" w:rsidRPr="0075799C" w:rsidRDefault="004F2FD6" w:rsidP="00531D6D">
            <w:pPr>
              <w:ind w:right="-70"/>
              <w:rPr>
                <w:b/>
              </w:rPr>
            </w:pPr>
            <w:r>
              <w:rPr>
                <w:b/>
              </w:rPr>
              <w:t>Sequence identity (amino acid)</w:t>
            </w:r>
          </w:p>
        </w:tc>
      </w:tr>
      <w:tr w:rsidR="004F2FD6" w:rsidRPr="00D53938" w:rsidTr="00531D6D">
        <w:trPr>
          <w:trHeight w:val="713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:rsidR="004F2FD6" w:rsidRPr="0075799C" w:rsidRDefault="004F2FD6" w:rsidP="00531D6D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1</w:t>
            </w:r>
          </w:p>
        </w:tc>
        <w:tc>
          <w:tcPr>
            <w:tcW w:w="4410" w:type="dxa"/>
            <w:vMerge w:val="restart"/>
          </w:tcPr>
          <w:p w:rsidR="004F2FD6" w:rsidRPr="004B21FB" w:rsidRDefault="004F2FD6" w:rsidP="00531D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FF6600"/>
                <w:sz w:val="18"/>
                <w:szCs w:val="18"/>
                <w:lang w:val="es-ES"/>
              </w:rPr>
            </w:pPr>
            <w:r w:rsidRPr="0075799C">
              <w:rPr>
                <w:rFonts w:ascii="Courier New" w:hAnsi="Courier New" w:cs="Courier New"/>
                <w:b/>
                <w:bCs/>
                <w:color w:val="FF0000"/>
                <w:sz w:val="18"/>
                <w:szCs w:val="18"/>
              </w:rPr>
              <w:t>G</w:t>
            </w:r>
            <w:r w:rsidRPr="0075799C">
              <w:rPr>
                <w:rFonts w:ascii="Courier New" w:hAnsi="Courier New" w:cs="Courier New"/>
                <w:b/>
                <w:bCs/>
                <w:color w:val="FF0000"/>
                <w:sz w:val="18"/>
                <w:szCs w:val="18"/>
                <w:highlight w:val="lightGray"/>
              </w:rPr>
              <w:t>A</w:t>
            </w:r>
            <w:r w:rsidRPr="0075799C">
              <w:rPr>
                <w:rFonts w:ascii="Courier New" w:hAnsi="Courier New" w:cs="Courier New"/>
                <w:b/>
                <w:bCs/>
                <w:color w:val="FF0000"/>
                <w:sz w:val="18"/>
                <w:szCs w:val="18"/>
              </w:rPr>
              <w:t>T</w:t>
            </w:r>
            <w:r w:rsidRPr="0075799C">
              <w:rPr>
                <w:rFonts w:ascii="Courier New" w:hAnsi="Courier New" w:cs="Courier New"/>
                <w:b/>
                <w:color w:val="FF0000"/>
                <w:sz w:val="18"/>
                <w:szCs w:val="18"/>
              </w:rPr>
              <w:t>C</w:t>
            </w:r>
            <w:r w:rsidRPr="0075799C">
              <w:rPr>
                <w:rFonts w:ascii="Courier New" w:hAnsi="Courier New" w:cs="Courier New"/>
                <w:color w:val="000000"/>
                <w:sz w:val="18"/>
                <w:szCs w:val="18"/>
              </w:rPr>
              <w:t>GTGTTATAGAAAATAATGAGAGTGTTAGGCTAAGAGA</w:t>
            </w:r>
            <w:r w:rsidRPr="004B21FB">
              <w:rPr>
                <w:rFonts w:ascii="Courier New" w:hAnsi="Courier New" w:cs="Courier New"/>
                <w:color w:val="000000"/>
                <w:sz w:val="18"/>
                <w:szCs w:val="18"/>
              </w:rPr>
              <w:t>ACCCAAAATGCTCAATAAAGACCGTCTGTTAAGAGATAACCGTTTATGCAAAGCGCTAGTGGGGCTATCGTTGGAAGAATTAAAGACTTTATCCGCTCATTTTTCATCCTGTTATTTAACTTATCGTAAAAATAACCGTGTAGCACATCAACGGAAAATGGGGGCAGGCCAGAAAGGATTTTTACCAACCCCATTGGATAAACTGGTTTTTATTCTGTTGTATTTAAAATGTTATCCGACCTATGACTTACAAGGTTTTCTTTTTGGTTTGGAACGAACCCGAGCTTGTCGCTGGGTGAAATTGCTGTTGCCAGTATTAAGTAGTGTCGTCACGTAATAAAAAATATATTATCATGTAACAAATAACGACAACTGTTGAGATGATTCAATAATGAAAGATGATTCGGGAATG</w:t>
            </w:r>
            <w:r w:rsidRPr="004B21FB">
              <w:rPr>
                <w:rFonts w:ascii="Courier New" w:hAnsi="Courier New" w:cs="Courier New"/>
                <w:color w:val="000000"/>
                <w:sz w:val="18"/>
                <w:szCs w:val="18"/>
                <w:lang w:val="es-ES"/>
              </w:rPr>
              <w:t>AATTTAGCCCATCGCCGCCACGATATATCC</w:t>
            </w:r>
            <w:r w:rsidRPr="004B21FB">
              <w:rPr>
                <w:rFonts w:ascii="Courier New" w:hAnsi="Courier New" w:cs="Courier New"/>
                <w:b/>
                <w:color w:val="FF0000"/>
                <w:sz w:val="18"/>
                <w:szCs w:val="18"/>
                <w:lang w:val="es-ES"/>
              </w:rPr>
              <w:t>G</w:t>
            </w:r>
            <w:r w:rsidRPr="004B21FB">
              <w:rPr>
                <w:rFonts w:ascii="Courier New" w:hAnsi="Courier New" w:cs="Courier New"/>
                <w:b/>
                <w:color w:val="FF0000"/>
                <w:sz w:val="18"/>
                <w:szCs w:val="18"/>
                <w:highlight w:val="lightGray"/>
              </w:rPr>
              <w:t>A</w:t>
            </w:r>
            <w:r w:rsidRPr="004B21FB">
              <w:rPr>
                <w:rFonts w:ascii="Courier New" w:hAnsi="Courier New" w:cs="Courier New"/>
                <w:b/>
                <w:color w:val="FF0000"/>
                <w:sz w:val="18"/>
                <w:szCs w:val="18"/>
                <w:lang w:val="es-ES"/>
              </w:rPr>
              <w:t>TC</w:t>
            </w:r>
          </w:p>
        </w:tc>
        <w:tc>
          <w:tcPr>
            <w:tcW w:w="4253" w:type="dxa"/>
          </w:tcPr>
          <w:p w:rsidR="004F2FD6" w:rsidRPr="0038523B" w:rsidRDefault="004F2FD6" w:rsidP="00531D6D">
            <w:pPr>
              <w:rPr>
                <w:lang w:val="es-ES"/>
              </w:rPr>
            </w:pPr>
            <w:r w:rsidRPr="0038523B">
              <w:rPr>
                <w:color w:val="222222"/>
                <w:shd w:val="clear" w:color="auto" w:fill="FFFFFF"/>
                <w:lang w:val="es-ES"/>
              </w:rPr>
              <w:t>*</w:t>
            </w:r>
            <w:r w:rsidRPr="0038523B">
              <w:rPr>
                <w:color w:val="222222"/>
                <w:shd w:val="clear" w:color="auto" w:fill="FFFFFF"/>
              </w:rPr>
              <w:t xml:space="preserve"> </w:t>
            </w:r>
            <w:hyperlink r:id="rId8" w:tgtFrame="lnkCBJS80VP01R" w:tooltip="Show report for ref|WP_006705102.1|" w:history="1">
              <w:r w:rsidRPr="0038523B">
                <w:rPr>
                  <w:rStyle w:val="Hyperlink"/>
                  <w:color w:val="664E99"/>
                  <w:shd w:val="clear" w:color="auto" w:fill="FFFFFF"/>
                </w:rPr>
                <w:t>ref|WP_006705102.1|</w:t>
              </w:r>
            </w:hyperlink>
            <w:r w:rsidRPr="0038523B">
              <w:rPr>
                <w:color w:val="222222"/>
                <w:shd w:val="clear" w:color="auto" w:fill="FFFFFF"/>
              </w:rPr>
              <w:t xml:space="preserve"> hypothetical protein [</w:t>
            </w:r>
            <w:proofErr w:type="spellStart"/>
            <w:r w:rsidRPr="0038523B">
              <w:rPr>
                <w:color w:val="222222"/>
                <w:shd w:val="clear" w:color="auto" w:fill="FFFFFF"/>
              </w:rPr>
              <w:t>Candidatus</w:t>
            </w:r>
            <w:proofErr w:type="spellEnd"/>
            <w:r w:rsidRPr="0038523B">
              <w:rPr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38523B">
              <w:rPr>
                <w:i/>
                <w:iCs/>
                <w:color w:val="222222"/>
                <w:shd w:val="clear" w:color="auto" w:fill="FFFFFF"/>
              </w:rPr>
              <w:t>Regiella</w:t>
            </w:r>
            <w:proofErr w:type="spellEnd"/>
            <w:r w:rsidRPr="0038523B">
              <w:rPr>
                <w:i/>
                <w:i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38523B">
              <w:rPr>
                <w:i/>
                <w:iCs/>
                <w:color w:val="222222"/>
                <w:shd w:val="clear" w:color="auto" w:fill="FFFFFF"/>
              </w:rPr>
              <w:t>insecticola</w:t>
            </w:r>
            <w:proofErr w:type="spellEnd"/>
            <w:r w:rsidRPr="0038523B">
              <w:rPr>
                <w:color w:val="222222"/>
                <w:shd w:val="clear" w:color="auto" w:fill="FFFFFF"/>
              </w:rPr>
              <w:t>]</w:t>
            </w:r>
          </w:p>
        </w:tc>
        <w:tc>
          <w:tcPr>
            <w:tcW w:w="1559" w:type="dxa"/>
            <w:vAlign w:val="center"/>
          </w:tcPr>
          <w:p w:rsidR="004F2FD6" w:rsidRPr="0038523B" w:rsidRDefault="004F2FD6" w:rsidP="00531D6D">
            <w:pPr>
              <w:jc w:val="center"/>
            </w:pPr>
            <w:r w:rsidRPr="0038523B">
              <w:t>99%</w:t>
            </w:r>
          </w:p>
        </w:tc>
      </w:tr>
      <w:tr w:rsidR="004F2FD6" w:rsidRPr="00D53938" w:rsidTr="00531D6D">
        <w:trPr>
          <w:trHeight w:val="850"/>
        </w:trPr>
        <w:tc>
          <w:tcPr>
            <w:tcW w:w="1260" w:type="dxa"/>
            <w:vMerge/>
            <w:shd w:val="clear" w:color="auto" w:fill="auto"/>
            <w:vAlign w:val="center"/>
          </w:tcPr>
          <w:p w:rsidR="004F2FD6" w:rsidRPr="0075799C" w:rsidRDefault="004F2FD6" w:rsidP="00531D6D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</w:p>
        </w:tc>
        <w:tc>
          <w:tcPr>
            <w:tcW w:w="4410" w:type="dxa"/>
            <w:vMerge/>
          </w:tcPr>
          <w:p w:rsidR="004F2FD6" w:rsidRPr="0075799C" w:rsidRDefault="004F2FD6" w:rsidP="00531D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4253" w:type="dxa"/>
          </w:tcPr>
          <w:p w:rsidR="004F2FD6" w:rsidRPr="005C6393" w:rsidRDefault="004F2FD6" w:rsidP="00531D6D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C639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* </w:t>
            </w:r>
            <w:hyperlink r:id="rId9" w:tgtFrame="lnkCBJS80VP01R" w:tooltip="Show report for ref|WP_002757529.1|" w:history="1">
              <w:proofErr w:type="spellStart"/>
              <w:r w:rsidRPr="005C6393">
                <w:rPr>
                  <w:rStyle w:val="Hyperlink"/>
                  <w:rFonts w:ascii="Times New Roman" w:hAnsi="Times New Roman" w:cs="Times New Roman"/>
                  <w:color w:val="664E99"/>
                  <w:sz w:val="24"/>
                  <w:szCs w:val="24"/>
                  <w:shd w:val="clear" w:color="auto" w:fill="FFFFFF"/>
                  <w:lang w:val="fr-FR"/>
                </w:rPr>
                <w:t>ref</w:t>
              </w:r>
              <w:proofErr w:type="spellEnd"/>
              <w:r w:rsidRPr="005C6393">
                <w:rPr>
                  <w:rStyle w:val="Hyperlink"/>
                  <w:rFonts w:ascii="Times New Roman" w:hAnsi="Times New Roman" w:cs="Times New Roman"/>
                  <w:color w:val="664E99"/>
                  <w:sz w:val="24"/>
                  <w:szCs w:val="24"/>
                  <w:shd w:val="clear" w:color="auto" w:fill="FFFFFF"/>
                  <w:lang w:val="fr-FR"/>
                </w:rPr>
                <w:t>|WP_002757529.1|</w:t>
              </w:r>
            </w:hyperlink>
            <w:r w:rsidRPr="005C639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5C639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fr-FR"/>
              </w:rPr>
              <w:t>transposase</w:t>
            </w:r>
            <w:proofErr w:type="spellEnd"/>
            <w:r w:rsidRPr="005C639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fr-FR"/>
              </w:rPr>
              <w:t xml:space="preserve"> [</w:t>
            </w:r>
            <w:proofErr w:type="spellStart"/>
            <w:r w:rsidRPr="005C6393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val="fr-FR"/>
              </w:rPr>
              <w:t>Microcystis</w:t>
            </w:r>
            <w:proofErr w:type="spellEnd"/>
            <w:r w:rsidRPr="005C6393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5C6393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  <w:lang w:val="fr-FR"/>
              </w:rPr>
              <w:t>aeruginosa</w:t>
            </w:r>
            <w:proofErr w:type="spellEnd"/>
            <w:r w:rsidRPr="005C639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fr-FR"/>
              </w:rPr>
              <w:t>]</w:t>
            </w:r>
          </w:p>
          <w:p w:rsidR="004F2FD6" w:rsidRPr="0038523B" w:rsidRDefault="004F2FD6" w:rsidP="00531D6D">
            <w:pPr>
              <w:rPr>
                <w:color w:val="222222"/>
                <w:shd w:val="clear" w:color="auto" w:fill="FFFFFF"/>
                <w:lang w:val="es-ES"/>
              </w:rPr>
            </w:pPr>
          </w:p>
        </w:tc>
        <w:tc>
          <w:tcPr>
            <w:tcW w:w="1559" w:type="dxa"/>
            <w:vAlign w:val="center"/>
          </w:tcPr>
          <w:p w:rsidR="004F2FD6" w:rsidRPr="0038523B" w:rsidRDefault="004F2FD6" w:rsidP="00531D6D">
            <w:pPr>
              <w:jc w:val="center"/>
              <w:rPr>
                <w:lang w:val="es-ES"/>
              </w:rPr>
            </w:pPr>
            <w:r w:rsidRPr="0038523B">
              <w:rPr>
                <w:lang w:val="es-ES"/>
              </w:rPr>
              <w:t>43%</w:t>
            </w:r>
          </w:p>
        </w:tc>
      </w:tr>
      <w:tr w:rsidR="004F2FD6" w:rsidRPr="00D53938" w:rsidTr="00531D6D">
        <w:trPr>
          <w:trHeight w:val="965"/>
        </w:trPr>
        <w:tc>
          <w:tcPr>
            <w:tcW w:w="1260" w:type="dxa"/>
            <w:vMerge/>
            <w:shd w:val="clear" w:color="auto" w:fill="auto"/>
            <w:vAlign w:val="center"/>
          </w:tcPr>
          <w:p w:rsidR="004F2FD6" w:rsidRPr="0075799C" w:rsidRDefault="004F2FD6" w:rsidP="00531D6D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</w:p>
        </w:tc>
        <w:tc>
          <w:tcPr>
            <w:tcW w:w="4410" w:type="dxa"/>
            <w:vMerge/>
          </w:tcPr>
          <w:p w:rsidR="004F2FD6" w:rsidRPr="0075799C" w:rsidRDefault="004F2FD6" w:rsidP="00531D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4253" w:type="dxa"/>
          </w:tcPr>
          <w:p w:rsidR="004F2FD6" w:rsidRPr="0038523B" w:rsidRDefault="004F2FD6" w:rsidP="00531D6D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38523B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 w:rsidRPr="0038523B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hyperlink r:id="rId10" w:tgtFrame="lnkCBJS80VP01R" w:tooltip="Show report for ref|YP_001863818.1|" w:history="1">
              <w:r w:rsidRPr="0038523B">
                <w:rPr>
                  <w:rStyle w:val="Hyperlink"/>
                  <w:rFonts w:ascii="Times New Roman" w:hAnsi="Times New Roman" w:cs="Times New Roman"/>
                  <w:color w:val="664E99"/>
                  <w:sz w:val="24"/>
                  <w:szCs w:val="24"/>
                  <w:shd w:val="clear" w:color="auto" w:fill="FFFFFF"/>
                </w:rPr>
                <w:t>ref|YP_001863818.1|</w:t>
              </w:r>
            </w:hyperlink>
            <w:r w:rsidRPr="0038523B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8523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ransposase</w:t>
            </w:r>
            <w:proofErr w:type="spellEnd"/>
            <w:r w:rsidRPr="0038523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IS4 family protein [</w:t>
            </w:r>
            <w:proofErr w:type="spellStart"/>
            <w:r w:rsidRPr="0038523B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Nostoc</w:t>
            </w:r>
            <w:proofErr w:type="spellEnd"/>
            <w:r w:rsidRPr="0038523B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8523B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punctiforme</w:t>
            </w:r>
            <w:proofErr w:type="spellEnd"/>
            <w:r w:rsidRPr="0038523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PCC 73102]</w:t>
            </w:r>
          </w:p>
          <w:p w:rsidR="004F2FD6" w:rsidRPr="0038523B" w:rsidRDefault="004F2FD6" w:rsidP="00531D6D">
            <w:pPr>
              <w:rPr>
                <w:color w:val="222222"/>
                <w:shd w:val="clear" w:color="auto" w:fill="FFFFFF"/>
                <w:lang w:val="es-ES"/>
              </w:rPr>
            </w:pPr>
          </w:p>
        </w:tc>
        <w:tc>
          <w:tcPr>
            <w:tcW w:w="1559" w:type="dxa"/>
            <w:vAlign w:val="center"/>
          </w:tcPr>
          <w:p w:rsidR="004F2FD6" w:rsidRPr="0038523B" w:rsidRDefault="004F2FD6" w:rsidP="00531D6D">
            <w:pPr>
              <w:jc w:val="center"/>
            </w:pPr>
            <w:r w:rsidRPr="0038523B">
              <w:rPr>
                <w:lang w:val="es-ES"/>
              </w:rPr>
              <w:t>41%</w:t>
            </w:r>
          </w:p>
        </w:tc>
      </w:tr>
      <w:tr w:rsidR="004F2FD6" w:rsidTr="00531D6D">
        <w:trPr>
          <w:trHeight w:val="645"/>
        </w:trPr>
        <w:tc>
          <w:tcPr>
            <w:tcW w:w="1260" w:type="dxa"/>
            <w:shd w:val="clear" w:color="auto" w:fill="auto"/>
            <w:vAlign w:val="center"/>
          </w:tcPr>
          <w:p w:rsidR="004F2FD6" w:rsidRPr="003A1D73" w:rsidRDefault="004F2FD6" w:rsidP="00531D6D">
            <w:pPr>
              <w:jc w:val="center"/>
              <w:rPr>
                <w:b/>
              </w:rPr>
            </w:pPr>
            <w:r>
              <w:rPr>
                <w:b/>
              </w:rPr>
              <w:t>A2</w:t>
            </w:r>
          </w:p>
        </w:tc>
        <w:tc>
          <w:tcPr>
            <w:tcW w:w="4410" w:type="dxa"/>
          </w:tcPr>
          <w:p w:rsidR="004F2FD6" w:rsidRDefault="004F2FD6" w:rsidP="00531D6D">
            <w:pPr>
              <w:autoSpaceDE w:val="0"/>
              <w:autoSpaceDN w:val="0"/>
              <w:adjustRightInd w:val="0"/>
            </w:pPr>
            <w:r w:rsidRPr="004B21FB">
              <w:rPr>
                <w:rFonts w:ascii="Courier New" w:hAnsi="Courier New" w:cs="Courier New"/>
                <w:sz w:val="18"/>
                <w:szCs w:val="18"/>
              </w:rPr>
              <w:t>GTGGAGCGGGCTACGACTATAGGCCGATATGGCGGCCGCGGGATTCGATTGGACTCTACTCGACTTTCGGCACTAGGTAATACAAAAACGACCTCCAAAAATGCCCCAAAAACGGTCTGTTTTTATTAAGCAACAGGTCTAATGAACCAAGGAAGTGATAGACCCTGTCCATTTTTATCAGACAAAGTCACATAACTAACCCAGATTTTCATATTAAAGTGACACTCCACCAAGGAAAGCAAGTTCTTTCAAGATATCGTCATCATGAACATGAAAATTTTACGCATTATCTCGAATCACGTTTGCACCAATGGGCTGAATGGTATAGCCGAGGGAATTTTTTTGGCTTAGATTATCCATCCTGCTCTCTAGAATACCGTATCATGACAGAAGGGAATGTATTTCGACGTCCAGGACCTAAGCCCCTGCCCAATCATGAGGCAGCTGAAGAGATAGAATGCTTGGTCAACGAGATAGCACAACAAATCCTACGATGACACGCGCGTTACGGTTCTACTATTTTCAGAGGGGCTCCTTACGTTACAAAGCCAAAAAATTAGCGATTTCTCACACGCAATTCAAATATTATGTCGATATGGCTCATCAATGGTTATTAGGCTGCTTAAGTGGCCGCCATGAAAA</w:t>
            </w:r>
            <w:r w:rsidRPr="004B21FB">
              <w:rPr>
                <w:rFonts w:ascii="Courier New" w:hAnsi="Courier New" w:cs="Courier New"/>
                <w:b/>
                <w:bCs/>
                <w:color w:val="FF0000"/>
                <w:sz w:val="18"/>
                <w:szCs w:val="18"/>
              </w:rPr>
              <w:t>G</w:t>
            </w:r>
            <w:r w:rsidRPr="00300398">
              <w:rPr>
                <w:rFonts w:ascii="Courier New" w:hAnsi="Courier New" w:cs="Courier New"/>
                <w:b/>
                <w:bCs/>
                <w:color w:val="FF0000"/>
                <w:sz w:val="18"/>
                <w:szCs w:val="18"/>
                <w:highlight w:val="lightGray"/>
              </w:rPr>
              <w:t>A</w:t>
            </w:r>
            <w:r w:rsidRPr="004B21FB">
              <w:rPr>
                <w:rFonts w:ascii="Courier New" w:hAnsi="Courier New" w:cs="Courier New"/>
                <w:b/>
                <w:bCs/>
                <w:color w:val="FF0000"/>
                <w:sz w:val="18"/>
                <w:szCs w:val="18"/>
              </w:rPr>
              <w:t>TC</w:t>
            </w:r>
          </w:p>
        </w:tc>
        <w:tc>
          <w:tcPr>
            <w:tcW w:w="4253" w:type="dxa"/>
          </w:tcPr>
          <w:p w:rsidR="004F2FD6" w:rsidRPr="0038523B" w:rsidRDefault="004F2FD6" w:rsidP="00531D6D">
            <w:r w:rsidRPr="0038523B">
              <w:t xml:space="preserve">* </w:t>
            </w:r>
            <w:hyperlink r:id="rId11" w:tgtFrame="lnkCBGYZU51014" w:tooltip="Show report for ref|WP_006704755.1|" w:history="1">
              <w:r w:rsidRPr="0038523B">
                <w:rPr>
                  <w:rStyle w:val="Hyperlink"/>
                  <w:color w:val="664E99"/>
                  <w:shd w:val="clear" w:color="auto" w:fill="FFFFFF"/>
                </w:rPr>
                <w:t>ref|WP_006704755.1|</w:t>
              </w:r>
            </w:hyperlink>
            <w:r w:rsidRPr="0038523B">
              <w:rPr>
                <w:color w:val="222222"/>
                <w:shd w:val="clear" w:color="auto" w:fill="FFFFFF"/>
              </w:rPr>
              <w:t xml:space="preserve"> hypothetical protein [</w:t>
            </w:r>
            <w:proofErr w:type="spellStart"/>
            <w:r w:rsidRPr="0038523B">
              <w:rPr>
                <w:color w:val="222222"/>
                <w:shd w:val="clear" w:color="auto" w:fill="FFFFFF"/>
              </w:rPr>
              <w:t>Candidatus</w:t>
            </w:r>
            <w:proofErr w:type="spellEnd"/>
            <w:r w:rsidRPr="0038523B">
              <w:rPr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38523B">
              <w:rPr>
                <w:i/>
                <w:iCs/>
                <w:color w:val="222222"/>
                <w:shd w:val="clear" w:color="auto" w:fill="FFFFFF"/>
              </w:rPr>
              <w:t>Regiella</w:t>
            </w:r>
            <w:proofErr w:type="spellEnd"/>
            <w:r w:rsidRPr="0038523B">
              <w:rPr>
                <w:i/>
                <w:i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38523B">
              <w:rPr>
                <w:i/>
                <w:iCs/>
                <w:color w:val="222222"/>
                <w:shd w:val="clear" w:color="auto" w:fill="FFFFFF"/>
              </w:rPr>
              <w:t>insecticola</w:t>
            </w:r>
            <w:proofErr w:type="spellEnd"/>
            <w:r w:rsidRPr="0038523B">
              <w:rPr>
                <w:color w:val="222222"/>
                <w:shd w:val="clear" w:color="auto" w:fill="FFFFFF"/>
              </w:rPr>
              <w:t>]</w:t>
            </w:r>
            <w:r w:rsidRPr="0038523B">
              <w:t xml:space="preserve"> </w:t>
            </w:r>
          </w:p>
          <w:p w:rsidR="004F2FD6" w:rsidRPr="0038523B" w:rsidRDefault="004F2FD6" w:rsidP="00531D6D"/>
        </w:tc>
        <w:tc>
          <w:tcPr>
            <w:tcW w:w="1559" w:type="dxa"/>
            <w:vAlign w:val="center"/>
          </w:tcPr>
          <w:p w:rsidR="004F2FD6" w:rsidRPr="0038523B" w:rsidRDefault="004F2FD6" w:rsidP="00531D6D">
            <w:pPr>
              <w:jc w:val="center"/>
            </w:pPr>
            <w:r w:rsidRPr="0038523B">
              <w:t>77%</w:t>
            </w:r>
          </w:p>
          <w:p w:rsidR="004F2FD6" w:rsidRPr="0038523B" w:rsidRDefault="004F2FD6" w:rsidP="00531D6D">
            <w:pPr>
              <w:jc w:val="center"/>
            </w:pPr>
          </w:p>
          <w:p w:rsidR="004F2FD6" w:rsidRPr="0038523B" w:rsidRDefault="004F2FD6" w:rsidP="00531D6D">
            <w:pPr>
              <w:jc w:val="center"/>
            </w:pPr>
          </w:p>
        </w:tc>
      </w:tr>
      <w:tr w:rsidR="004F2FD6" w:rsidTr="00531D6D">
        <w:trPr>
          <w:trHeight w:val="929"/>
        </w:trPr>
        <w:tc>
          <w:tcPr>
            <w:tcW w:w="1260" w:type="dxa"/>
            <w:vMerge w:val="restart"/>
            <w:vAlign w:val="center"/>
          </w:tcPr>
          <w:p w:rsidR="004F2FD6" w:rsidRPr="003A1D73" w:rsidRDefault="004F2FD6" w:rsidP="00531D6D">
            <w:pPr>
              <w:jc w:val="center"/>
              <w:rPr>
                <w:b/>
              </w:rPr>
            </w:pPr>
            <w:r>
              <w:rPr>
                <w:b/>
              </w:rPr>
              <w:t>A3</w:t>
            </w:r>
          </w:p>
        </w:tc>
        <w:tc>
          <w:tcPr>
            <w:tcW w:w="4410" w:type="dxa"/>
            <w:vMerge w:val="restart"/>
          </w:tcPr>
          <w:p w:rsidR="004F2FD6" w:rsidRPr="00F03B53" w:rsidRDefault="004F2FD6" w:rsidP="00531D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800080"/>
                <w:sz w:val="18"/>
                <w:szCs w:val="18"/>
              </w:rPr>
            </w:pPr>
            <w:r w:rsidRPr="008E6189">
              <w:rPr>
                <w:rFonts w:ascii="Courier New" w:hAnsi="Courier New" w:cs="Courier New"/>
                <w:color w:val="000000"/>
                <w:sz w:val="18"/>
                <w:szCs w:val="18"/>
              </w:rPr>
              <w:t>CGGTACGGGCGAGGTGCACTGGCCGCGTGGTGGCCGAGCCGATTGAATGCTATATTGACTGACTATGTTTTTTATTGTTA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GTCTGGTCTTAGGTAATATGAGTAGCAAGCAACACCGTCAAAGCAGTGAGTGGGAAAATCTGAGTCAACCAGCTAAAGATGAGAAAATAAGCGCGCCTCCAAAACCGAGCAACGATATCCCTCAGTGACAAGCAAGTCGTTATCTTTGTATCGATGAGCACAAGAGGTTTAGGACAGGCTCTAATGATTATCTTCAGTACCGAGGTGGTGAAATTGGTAGACACGCTACCTTGAGGTGGTAGTGCTCGATTGGGCTTACGGGTTCAAATCCCGTCCTCGGTACCAATTCATAGAGATAACTTGCTTTTGGATGAT</w:t>
            </w:r>
            <w:r w:rsidRPr="004B21FB">
              <w:rPr>
                <w:rFonts w:ascii="Courier New" w:hAnsi="Courier New" w:cs="Courier New"/>
                <w:b/>
                <w:color w:val="FF0000"/>
                <w:sz w:val="18"/>
                <w:szCs w:val="18"/>
              </w:rPr>
              <w:t>G</w:t>
            </w:r>
            <w:r w:rsidRPr="004B21FB">
              <w:rPr>
                <w:rFonts w:ascii="Courier New" w:hAnsi="Courier New" w:cs="Courier New"/>
                <w:b/>
                <w:color w:val="FF0000"/>
                <w:sz w:val="18"/>
                <w:szCs w:val="18"/>
                <w:highlight w:val="lightGray"/>
              </w:rPr>
              <w:t>A</w:t>
            </w:r>
            <w:r w:rsidRPr="004B21FB">
              <w:rPr>
                <w:rFonts w:ascii="Courier New" w:hAnsi="Courier New" w:cs="Courier New"/>
                <w:b/>
                <w:color w:val="FF0000"/>
                <w:sz w:val="18"/>
                <w:szCs w:val="18"/>
              </w:rPr>
              <w:t>TC</w:t>
            </w:r>
          </w:p>
        </w:tc>
        <w:tc>
          <w:tcPr>
            <w:tcW w:w="4253" w:type="dxa"/>
          </w:tcPr>
          <w:p w:rsidR="004F2FD6" w:rsidRPr="0038523B" w:rsidRDefault="004F2FD6" w:rsidP="00531D6D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38523B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 w:rsidRPr="0038523B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hyperlink r:id="rId12" w:tgtFrame="lnkCBKAME0W014" w:tooltip="Show report for ref|WP_006704986.1|" w:history="1">
              <w:r w:rsidRPr="0038523B">
                <w:rPr>
                  <w:rStyle w:val="Hyperlink"/>
                  <w:rFonts w:ascii="Times New Roman" w:hAnsi="Times New Roman" w:cs="Times New Roman"/>
                  <w:color w:val="664E99"/>
                  <w:sz w:val="24"/>
                  <w:szCs w:val="24"/>
                  <w:shd w:val="clear" w:color="auto" w:fill="FFFFFF"/>
                </w:rPr>
                <w:t>ref|WP_006704986.1|</w:t>
              </w:r>
            </w:hyperlink>
            <w:r w:rsidRPr="003852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8523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reprotein</w:t>
            </w:r>
            <w:proofErr w:type="spellEnd"/>
            <w:r w:rsidRPr="0038523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8523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ranslocase</w:t>
            </w:r>
            <w:proofErr w:type="spellEnd"/>
            <w:r w:rsidRPr="0038523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ubunit </w:t>
            </w:r>
            <w:proofErr w:type="spellStart"/>
            <w:r w:rsidRPr="0038523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ecG</w:t>
            </w:r>
            <w:proofErr w:type="spellEnd"/>
            <w:r w:rsidRPr="0038523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[</w:t>
            </w:r>
            <w:proofErr w:type="spellStart"/>
            <w:r w:rsidRPr="0038523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ndidatus</w:t>
            </w:r>
            <w:proofErr w:type="spellEnd"/>
            <w:r w:rsidRPr="0038523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8523B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Regiella</w:t>
            </w:r>
            <w:proofErr w:type="spellEnd"/>
            <w:r w:rsidRPr="0038523B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8523B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insecticola</w:t>
            </w:r>
            <w:proofErr w:type="spellEnd"/>
            <w:r w:rsidRPr="0038523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]</w:t>
            </w:r>
          </w:p>
          <w:p w:rsidR="004F2FD6" w:rsidRPr="0038523B" w:rsidRDefault="004F2FD6" w:rsidP="00531D6D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4F2FD6" w:rsidRPr="0038523B" w:rsidRDefault="004F2FD6" w:rsidP="00531D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38523B">
              <w:t>96%</w:t>
            </w:r>
          </w:p>
        </w:tc>
      </w:tr>
      <w:tr w:rsidR="004F2FD6" w:rsidTr="00531D6D">
        <w:trPr>
          <w:trHeight w:val="1100"/>
        </w:trPr>
        <w:tc>
          <w:tcPr>
            <w:tcW w:w="1260" w:type="dxa"/>
            <w:vMerge/>
            <w:vAlign w:val="center"/>
          </w:tcPr>
          <w:p w:rsidR="004F2FD6" w:rsidRPr="003A1D73" w:rsidRDefault="004F2FD6" w:rsidP="00531D6D">
            <w:pPr>
              <w:jc w:val="center"/>
              <w:rPr>
                <w:b/>
              </w:rPr>
            </w:pPr>
          </w:p>
        </w:tc>
        <w:tc>
          <w:tcPr>
            <w:tcW w:w="4410" w:type="dxa"/>
            <w:vMerge/>
          </w:tcPr>
          <w:p w:rsidR="004F2FD6" w:rsidRPr="008E6189" w:rsidRDefault="004F2FD6" w:rsidP="00531D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</w:tcPr>
          <w:p w:rsidR="004F2FD6" w:rsidRPr="0038523B" w:rsidRDefault="004F2FD6" w:rsidP="00531D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38523B">
              <w:rPr>
                <w:rStyle w:val="apple-converted-space"/>
              </w:rPr>
              <w:t xml:space="preserve"> </w:t>
            </w:r>
            <w:r w:rsidRPr="0038523B">
              <w:t xml:space="preserve">* </w:t>
            </w:r>
            <w:hyperlink r:id="rId13" w:tgtFrame="lnkCBKAME0W014" w:tooltip="Show report for ref|WP_004720391.1|" w:history="1">
              <w:r w:rsidRPr="0038523B">
                <w:rPr>
                  <w:rStyle w:val="Hyperlink"/>
                  <w:color w:val="664E99"/>
                  <w:shd w:val="clear" w:color="auto" w:fill="FFFFFF"/>
                </w:rPr>
                <w:t>ref|WP_004720391.1|</w:t>
              </w:r>
            </w:hyperlink>
            <w:r w:rsidRPr="0038523B">
              <w:t xml:space="preserve"> </w:t>
            </w:r>
            <w:proofErr w:type="spellStart"/>
            <w:r w:rsidRPr="0038523B">
              <w:rPr>
                <w:color w:val="222222"/>
                <w:shd w:val="clear" w:color="auto" w:fill="FFFFFF"/>
              </w:rPr>
              <w:t>preprotein</w:t>
            </w:r>
            <w:proofErr w:type="spellEnd"/>
            <w:r w:rsidRPr="0038523B">
              <w:rPr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38523B">
              <w:rPr>
                <w:color w:val="222222"/>
                <w:shd w:val="clear" w:color="auto" w:fill="FFFFFF"/>
              </w:rPr>
              <w:t>translocase</w:t>
            </w:r>
            <w:proofErr w:type="spellEnd"/>
            <w:r w:rsidRPr="0038523B">
              <w:rPr>
                <w:color w:val="222222"/>
                <w:shd w:val="clear" w:color="auto" w:fill="FFFFFF"/>
              </w:rPr>
              <w:t xml:space="preserve"> subunit </w:t>
            </w:r>
            <w:proofErr w:type="spellStart"/>
            <w:r w:rsidRPr="0038523B">
              <w:rPr>
                <w:color w:val="222222"/>
                <w:shd w:val="clear" w:color="auto" w:fill="FFFFFF"/>
              </w:rPr>
              <w:t>SecG</w:t>
            </w:r>
            <w:proofErr w:type="spellEnd"/>
            <w:r w:rsidRPr="0038523B">
              <w:rPr>
                <w:color w:val="222222"/>
                <w:shd w:val="clear" w:color="auto" w:fill="FFFFFF"/>
              </w:rPr>
              <w:t xml:space="preserve"> [</w:t>
            </w:r>
            <w:proofErr w:type="spellStart"/>
            <w:r w:rsidRPr="0038523B">
              <w:rPr>
                <w:i/>
                <w:iCs/>
                <w:color w:val="222222"/>
                <w:shd w:val="clear" w:color="auto" w:fill="FFFFFF"/>
              </w:rPr>
              <w:t>Yersinia</w:t>
            </w:r>
            <w:proofErr w:type="spellEnd"/>
            <w:r w:rsidRPr="0038523B">
              <w:rPr>
                <w:i/>
                <w:i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38523B">
              <w:rPr>
                <w:i/>
                <w:iCs/>
                <w:color w:val="222222"/>
                <w:shd w:val="clear" w:color="auto" w:fill="FFFFFF"/>
              </w:rPr>
              <w:t>ruckeri</w:t>
            </w:r>
            <w:proofErr w:type="spellEnd"/>
            <w:r w:rsidRPr="0038523B">
              <w:rPr>
                <w:color w:val="222222"/>
                <w:shd w:val="clear" w:color="auto" w:fill="FFFFFF"/>
              </w:rPr>
              <w:t>]</w:t>
            </w:r>
          </w:p>
        </w:tc>
        <w:tc>
          <w:tcPr>
            <w:tcW w:w="1559" w:type="dxa"/>
            <w:vAlign w:val="center"/>
          </w:tcPr>
          <w:p w:rsidR="004F2FD6" w:rsidRPr="0038523B" w:rsidRDefault="004F2FD6" w:rsidP="00531D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38523B">
              <w:t>63%</w:t>
            </w:r>
          </w:p>
        </w:tc>
      </w:tr>
      <w:tr w:rsidR="004F2FD6" w:rsidRPr="00C41A96" w:rsidTr="00531D6D">
        <w:trPr>
          <w:trHeight w:val="1559"/>
        </w:trPr>
        <w:tc>
          <w:tcPr>
            <w:tcW w:w="1260" w:type="dxa"/>
            <w:vMerge w:val="restart"/>
            <w:vAlign w:val="center"/>
          </w:tcPr>
          <w:p w:rsidR="004F2FD6" w:rsidRPr="003A1D73" w:rsidRDefault="004F2FD6" w:rsidP="00531D6D">
            <w:pPr>
              <w:jc w:val="center"/>
              <w:rPr>
                <w:b/>
              </w:rPr>
            </w:pPr>
            <w:r>
              <w:rPr>
                <w:b/>
              </w:rPr>
              <w:t>A4</w:t>
            </w:r>
          </w:p>
          <w:p w:rsidR="004F2FD6" w:rsidRPr="003A1D73" w:rsidRDefault="004F2FD6" w:rsidP="00531D6D">
            <w:pPr>
              <w:jc w:val="center"/>
              <w:rPr>
                <w:b/>
              </w:rPr>
            </w:pPr>
          </w:p>
        </w:tc>
        <w:tc>
          <w:tcPr>
            <w:tcW w:w="4410" w:type="dxa"/>
            <w:vMerge w:val="restart"/>
          </w:tcPr>
          <w:p w:rsidR="004F2FD6" w:rsidRPr="008E6189" w:rsidRDefault="004F2FD6" w:rsidP="00531D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B21FB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G</w:t>
            </w:r>
            <w:r w:rsidRPr="004B21FB">
              <w:rPr>
                <w:rFonts w:ascii="Courier New" w:hAnsi="Courier New" w:cs="Courier New"/>
                <w:b/>
                <w:color w:val="FF0000"/>
                <w:sz w:val="18"/>
                <w:szCs w:val="18"/>
                <w:highlight w:val="lightGray"/>
              </w:rPr>
              <w:t>A</w:t>
            </w:r>
            <w:r w:rsidRPr="004B21FB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TC</w:t>
            </w:r>
            <w:r w:rsidRPr="00807C37">
              <w:rPr>
                <w:rFonts w:ascii="Courier New" w:hAnsi="Courier New" w:cs="Courier New"/>
                <w:sz w:val="20"/>
                <w:szCs w:val="20"/>
              </w:rPr>
              <w:t>ACACCAACCGTGCTGTCGAGCAAAGCATCAAGACAAGCTGGCAATGGACTCAGCCGATTTTTAATACCCTCTTTACACTAGCAGCAAAAAGAAGAGGCGATAATTACAGTATATTCCTCAATACGGCTATCGCTTTTAATCAAATCAATCTCAATATTGATAATACCTACAGCAATAAACAATTCACTACCAGTGCACAATATAAACAACAGCGAGTTGATGACTATGGCGCTACCATTTTTGGTGTCGACAGTGATATCACTGGAAAAAATTACCATTTCAGCAGTGATATTCAACGCTTAGGTAGCCGAGGGAATAGCTGGCTACGCATCGGCATCAATGACCAAG</w:t>
            </w:r>
            <w:r w:rsidRPr="009B7E7C"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9B7E7C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GATC</w:t>
            </w:r>
            <w:r w:rsidRPr="009B7E7C">
              <w:rPr>
                <w:rFonts w:ascii="Courier New" w:hAnsi="Courier New" w:cs="Courier New"/>
                <w:sz w:val="20"/>
                <w:szCs w:val="20"/>
              </w:rPr>
              <w:t>TT</w:t>
            </w:r>
            <w:r w:rsidRPr="00807C37">
              <w:rPr>
                <w:rFonts w:ascii="Courier New" w:hAnsi="Courier New" w:cs="Courier New"/>
                <w:sz w:val="20"/>
                <w:szCs w:val="20"/>
              </w:rPr>
              <w:t>TTTCACACTAAACAACATGTAATCACAAACACAAACCAAGTGCTTATCTTTTAGTCAAAAAGTGACCGAGTTCCTTTTCAGCACCAGATGATATTCCGCTTCCTCGAACGGCCTTCGCTCTGCTCAGGCCATTCTTGCGGCGAGCGTTACC</w:t>
            </w:r>
            <w:r w:rsidRPr="0030039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G</w:t>
            </w:r>
            <w:r w:rsidRPr="00300398">
              <w:rPr>
                <w:rFonts w:ascii="Courier New" w:hAnsi="Courier New" w:cs="Courier New"/>
                <w:b/>
                <w:color w:val="FF0000"/>
                <w:sz w:val="20"/>
                <w:szCs w:val="20"/>
                <w:highlight w:val="lightGray"/>
              </w:rPr>
              <w:t>A</w:t>
            </w:r>
            <w:r w:rsidRPr="0030039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TC</w:t>
            </w:r>
          </w:p>
        </w:tc>
        <w:tc>
          <w:tcPr>
            <w:tcW w:w="4253" w:type="dxa"/>
          </w:tcPr>
          <w:p w:rsidR="004F2FD6" w:rsidRDefault="004F2FD6" w:rsidP="00531D6D">
            <w:pPr>
              <w:rPr>
                <w:rFonts w:ascii="Arial" w:hAnsi="Arial" w:cs="Arial"/>
                <w:color w:val="222222"/>
                <w:sz w:val="23"/>
                <w:szCs w:val="23"/>
                <w:shd w:val="clear" w:color="auto" w:fill="FFFFFF"/>
              </w:rPr>
            </w:pPr>
            <w:r w:rsidRPr="0038523B">
              <w:rPr>
                <w:lang w:val="es-ES"/>
              </w:rPr>
              <w:t xml:space="preserve">* </w:t>
            </w:r>
            <w:r>
              <w:rPr>
                <w:rStyle w:val="apple-converted-space"/>
              </w:rPr>
              <w:t> </w:t>
            </w:r>
            <w:hyperlink r:id="rId14" w:tgtFrame="lnkCBMMFNY9015" w:tooltip="Show report for ref|WP_002231932.1|" w:history="1">
              <w:r>
                <w:rPr>
                  <w:rStyle w:val="Hyperlink"/>
                  <w:rFonts w:ascii="Arial" w:hAnsi="Arial" w:cs="Arial"/>
                  <w:color w:val="664E99"/>
                  <w:sz w:val="20"/>
                  <w:szCs w:val="20"/>
                  <w:shd w:val="clear" w:color="auto" w:fill="FFFFFF"/>
                </w:rPr>
                <w:t>ref|WP_002231932.1|</w:t>
              </w:r>
            </w:hyperlink>
            <w:r>
              <w:t xml:space="preserve"> </w:t>
            </w:r>
            <w:r w:rsidRPr="000A1A96">
              <w:rPr>
                <w:color w:val="222222"/>
                <w:shd w:val="clear" w:color="auto" w:fill="FFFFFF"/>
              </w:rPr>
              <w:t>hypothetical protein</w:t>
            </w:r>
            <w:r>
              <w:rPr>
                <w:rFonts w:ascii="Arial" w:hAnsi="Arial" w:cs="Arial"/>
                <w:color w:val="222222"/>
                <w:sz w:val="23"/>
                <w:szCs w:val="23"/>
                <w:shd w:val="clear" w:color="auto" w:fill="FFFFFF"/>
              </w:rPr>
              <w:t xml:space="preserve"> </w:t>
            </w:r>
            <w:r w:rsidRPr="000A1A96">
              <w:rPr>
                <w:color w:val="222222"/>
                <w:shd w:val="clear" w:color="auto" w:fill="FFFFFF"/>
              </w:rPr>
              <w:t>[</w:t>
            </w:r>
            <w:proofErr w:type="spellStart"/>
            <w:r w:rsidRPr="000A1A96">
              <w:rPr>
                <w:i/>
                <w:iCs/>
                <w:color w:val="222222"/>
                <w:shd w:val="clear" w:color="auto" w:fill="FFFFFF"/>
              </w:rPr>
              <w:t>Yersinia</w:t>
            </w:r>
            <w:proofErr w:type="spellEnd"/>
            <w:r w:rsidRPr="000A1A96">
              <w:rPr>
                <w:i/>
                <w:i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A1A96">
              <w:rPr>
                <w:i/>
                <w:iCs/>
                <w:color w:val="222222"/>
                <w:shd w:val="clear" w:color="auto" w:fill="FFFFFF"/>
              </w:rPr>
              <w:t>pestis</w:t>
            </w:r>
            <w:proofErr w:type="spellEnd"/>
            <w:r w:rsidRPr="000A1A96">
              <w:rPr>
                <w:color w:val="222222"/>
                <w:shd w:val="clear" w:color="auto" w:fill="FFFFFF"/>
              </w:rPr>
              <w:t>]</w:t>
            </w:r>
          </w:p>
          <w:p w:rsidR="004F2FD6" w:rsidRPr="0038523B" w:rsidRDefault="004F2FD6" w:rsidP="00531D6D"/>
        </w:tc>
        <w:tc>
          <w:tcPr>
            <w:tcW w:w="1559" w:type="dxa"/>
            <w:vAlign w:val="center"/>
          </w:tcPr>
          <w:p w:rsidR="004F2FD6" w:rsidRDefault="004F2FD6" w:rsidP="00531D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s-ES"/>
              </w:rPr>
            </w:pPr>
            <w:r>
              <w:rPr>
                <w:lang w:val="es-ES"/>
              </w:rPr>
              <w:t>35%</w:t>
            </w:r>
          </w:p>
          <w:p w:rsidR="004F2FD6" w:rsidRPr="00293C50" w:rsidRDefault="004F2FD6" w:rsidP="00531D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s-ES"/>
              </w:rPr>
            </w:pPr>
          </w:p>
        </w:tc>
      </w:tr>
      <w:tr w:rsidR="004F2FD6" w:rsidRPr="00C41A96" w:rsidTr="00531D6D">
        <w:trPr>
          <w:trHeight w:val="1815"/>
        </w:trPr>
        <w:tc>
          <w:tcPr>
            <w:tcW w:w="1260" w:type="dxa"/>
            <w:vMerge/>
            <w:vAlign w:val="center"/>
          </w:tcPr>
          <w:p w:rsidR="004F2FD6" w:rsidRPr="003A1D73" w:rsidRDefault="004F2FD6" w:rsidP="00531D6D">
            <w:pPr>
              <w:jc w:val="center"/>
              <w:rPr>
                <w:b/>
              </w:rPr>
            </w:pPr>
          </w:p>
        </w:tc>
        <w:tc>
          <w:tcPr>
            <w:tcW w:w="4410" w:type="dxa"/>
            <w:vMerge/>
          </w:tcPr>
          <w:p w:rsidR="004F2FD6" w:rsidRPr="004B21FB" w:rsidRDefault="004F2FD6" w:rsidP="00531D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</w:pPr>
          </w:p>
        </w:tc>
        <w:tc>
          <w:tcPr>
            <w:tcW w:w="4253" w:type="dxa"/>
          </w:tcPr>
          <w:p w:rsidR="004F2FD6" w:rsidRDefault="004F2FD6" w:rsidP="00531D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s-ES"/>
              </w:rPr>
            </w:pPr>
            <w:r>
              <w:t xml:space="preserve">* </w:t>
            </w:r>
            <w:r>
              <w:rPr>
                <w:rStyle w:val="apple-converted-space"/>
              </w:rPr>
              <w:t> </w:t>
            </w:r>
            <w:hyperlink r:id="rId15" w:tgtFrame="lnkCBMMFNY9015" w:tooltip="Show report for ref|WP_006707270.1|" w:history="1">
              <w:r>
                <w:rPr>
                  <w:rStyle w:val="Hyperlink"/>
                  <w:rFonts w:ascii="Arial" w:hAnsi="Arial" w:cs="Arial"/>
                  <w:color w:val="664E99"/>
                  <w:sz w:val="20"/>
                  <w:szCs w:val="20"/>
                  <w:shd w:val="clear" w:color="auto" w:fill="FFFFFF"/>
                </w:rPr>
                <w:t>ref|WP_006707270.1|</w:t>
              </w:r>
            </w:hyperlink>
            <w:r>
              <w:t xml:space="preserve"> </w:t>
            </w:r>
            <w:r w:rsidRPr="000A1A96">
              <w:rPr>
                <w:color w:val="222222"/>
                <w:shd w:val="clear" w:color="auto" w:fill="FFFFFF"/>
              </w:rPr>
              <w:t>hypothetical protein [</w:t>
            </w:r>
            <w:proofErr w:type="spellStart"/>
            <w:r w:rsidRPr="000A1A96">
              <w:rPr>
                <w:i/>
                <w:iCs/>
                <w:color w:val="222222"/>
                <w:shd w:val="clear" w:color="auto" w:fill="FFFFFF"/>
              </w:rPr>
              <w:t>Candidatus</w:t>
            </w:r>
            <w:proofErr w:type="spellEnd"/>
            <w:r w:rsidRPr="000A1A96">
              <w:rPr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A1A96">
              <w:rPr>
                <w:i/>
                <w:iCs/>
                <w:color w:val="222222"/>
                <w:shd w:val="clear" w:color="auto" w:fill="FFFFFF"/>
              </w:rPr>
              <w:t>Regiella</w:t>
            </w:r>
            <w:proofErr w:type="spellEnd"/>
            <w:r w:rsidRPr="000A1A96">
              <w:rPr>
                <w:i/>
                <w:i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A1A96">
              <w:rPr>
                <w:i/>
                <w:iCs/>
                <w:color w:val="222222"/>
                <w:shd w:val="clear" w:color="auto" w:fill="FFFFFF"/>
              </w:rPr>
              <w:t>insecticola</w:t>
            </w:r>
            <w:proofErr w:type="spellEnd"/>
            <w:r w:rsidRPr="000A1A96">
              <w:rPr>
                <w:color w:val="222222"/>
                <w:shd w:val="clear" w:color="auto" w:fill="FFFFFF"/>
              </w:rPr>
              <w:t>]</w:t>
            </w:r>
            <w:r>
              <w:rPr>
                <w:lang w:val="es-ES"/>
              </w:rPr>
              <w:t xml:space="preserve"> </w:t>
            </w:r>
          </w:p>
          <w:p w:rsidR="004F2FD6" w:rsidRDefault="004F2FD6" w:rsidP="00531D6D">
            <w:pPr>
              <w:rPr>
                <w:rFonts w:ascii="Arial" w:hAnsi="Arial" w:cs="Arial"/>
                <w:color w:val="222222"/>
                <w:sz w:val="23"/>
                <w:szCs w:val="23"/>
                <w:shd w:val="clear" w:color="auto" w:fill="FFFFFF"/>
              </w:rPr>
            </w:pPr>
          </w:p>
          <w:p w:rsidR="004F2FD6" w:rsidRPr="0038523B" w:rsidRDefault="004F2FD6" w:rsidP="00531D6D">
            <w:pPr>
              <w:rPr>
                <w:lang w:val="es-ES"/>
              </w:rPr>
            </w:pPr>
          </w:p>
        </w:tc>
        <w:tc>
          <w:tcPr>
            <w:tcW w:w="1559" w:type="dxa"/>
            <w:vAlign w:val="center"/>
          </w:tcPr>
          <w:p w:rsidR="004F2FD6" w:rsidRDefault="004F2FD6" w:rsidP="00531D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s-ES"/>
              </w:rPr>
            </w:pPr>
            <w:r>
              <w:rPr>
                <w:lang w:val="es-ES"/>
              </w:rPr>
              <w:t xml:space="preserve">89% (14% </w:t>
            </w:r>
            <w:r w:rsidRPr="00293C50">
              <w:t>coverage</w:t>
            </w:r>
            <w:r>
              <w:rPr>
                <w:lang w:val="es-ES"/>
              </w:rPr>
              <w:t>)</w:t>
            </w:r>
          </w:p>
        </w:tc>
      </w:tr>
      <w:tr w:rsidR="004F2FD6" w:rsidRPr="002F2D9D" w:rsidTr="00531D6D">
        <w:trPr>
          <w:trHeight w:val="861"/>
        </w:trPr>
        <w:tc>
          <w:tcPr>
            <w:tcW w:w="1260" w:type="dxa"/>
            <w:vMerge w:val="restart"/>
            <w:vAlign w:val="center"/>
          </w:tcPr>
          <w:p w:rsidR="004F2FD6" w:rsidRPr="003A1D73" w:rsidRDefault="004F2FD6" w:rsidP="00531D6D">
            <w:pPr>
              <w:jc w:val="center"/>
              <w:rPr>
                <w:b/>
              </w:rPr>
            </w:pPr>
          </w:p>
          <w:p w:rsidR="004F2FD6" w:rsidRPr="003A1D73" w:rsidRDefault="004F2FD6" w:rsidP="00531D6D">
            <w:pPr>
              <w:jc w:val="center"/>
              <w:rPr>
                <w:b/>
              </w:rPr>
            </w:pPr>
            <w:r>
              <w:rPr>
                <w:b/>
              </w:rPr>
              <w:t>A5</w:t>
            </w:r>
          </w:p>
          <w:p w:rsidR="004F2FD6" w:rsidRPr="003A1D73" w:rsidRDefault="004F2FD6" w:rsidP="00531D6D">
            <w:pPr>
              <w:jc w:val="center"/>
              <w:rPr>
                <w:b/>
              </w:rPr>
            </w:pPr>
          </w:p>
        </w:tc>
        <w:tc>
          <w:tcPr>
            <w:tcW w:w="4410" w:type="dxa"/>
            <w:vMerge w:val="restart"/>
          </w:tcPr>
          <w:p w:rsidR="004F2FD6" w:rsidRPr="008E6189" w:rsidRDefault="004F2FD6" w:rsidP="00531D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B3E0C">
              <w:rPr>
                <w:rFonts w:ascii="Courier New" w:hAnsi="Courier New" w:cs="Courier New"/>
                <w:sz w:val="20"/>
                <w:szCs w:val="20"/>
              </w:rPr>
              <w:t>CCTGCCGCCATAGCAATCGCCAATGAGCTGCTGGGGAAAATCAGTGAGCATGTGGAGAAAGGAGAGATAAAACCGGCACTGTGGTCATCGCTGCGCAATGTCTCTGCCGGTCATTTGGCGCGTCTCGAAAAATTCAGCCACCAGGGTGGCAGGCTGATGCAAGGCTATGGCTACACTCGCGGGATACAG</w:t>
            </w:r>
            <w:r w:rsidRPr="0030039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G</w:t>
            </w:r>
            <w:r w:rsidRPr="00300398">
              <w:rPr>
                <w:rFonts w:ascii="Courier New" w:hAnsi="Courier New" w:cs="Courier New"/>
                <w:b/>
                <w:color w:val="FF0000"/>
                <w:sz w:val="20"/>
                <w:szCs w:val="20"/>
                <w:highlight w:val="lightGray"/>
              </w:rPr>
              <w:t>A</w:t>
            </w:r>
            <w:r w:rsidRPr="00300398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TC</w:t>
            </w:r>
          </w:p>
        </w:tc>
        <w:tc>
          <w:tcPr>
            <w:tcW w:w="4253" w:type="dxa"/>
          </w:tcPr>
          <w:p w:rsidR="004F2FD6" w:rsidRPr="0038523B" w:rsidRDefault="004F2FD6" w:rsidP="00531D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s-ES"/>
              </w:rPr>
            </w:pPr>
            <w:r w:rsidRPr="0038523B">
              <w:rPr>
                <w:lang w:val="es-ES"/>
              </w:rPr>
              <w:t xml:space="preserve">* </w:t>
            </w:r>
            <w:r>
              <w:rPr>
                <w:rStyle w:val="apple-converted-space"/>
              </w:rPr>
              <w:t> </w:t>
            </w:r>
            <w:hyperlink r:id="rId16" w:tgtFrame="lnkCBMZ81XK01R" w:tooltip="Show report for ref|WP_006706710.1|" w:history="1">
              <w:r>
                <w:rPr>
                  <w:rStyle w:val="Hyperlink"/>
                  <w:rFonts w:ascii="Arial" w:hAnsi="Arial" w:cs="Arial"/>
                  <w:color w:val="664E99"/>
                  <w:sz w:val="20"/>
                  <w:szCs w:val="20"/>
                  <w:shd w:val="clear" w:color="auto" w:fill="FFFFFF"/>
                </w:rPr>
                <w:t>ref|WP_006706710.1|</w:t>
              </w:r>
            </w:hyperlink>
            <w:r>
              <w:rPr>
                <w:lang w:val="es-ES"/>
              </w:rPr>
              <w:t xml:space="preserve"> </w:t>
            </w:r>
            <w:r w:rsidRPr="000A1A96">
              <w:rPr>
                <w:color w:val="222222"/>
                <w:shd w:val="clear" w:color="auto" w:fill="FFFFFF"/>
              </w:rPr>
              <w:t>Peptidase C80 family, partial [</w:t>
            </w:r>
            <w:proofErr w:type="spellStart"/>
            <w:r w:rsidRPr="000A1A96">
              <w:rPr>
                <w:i/>
                <w:iCs/>
                <w:color w:val="222222"/>
                <w:shd w:val="clear" w:color="auto" w:fill="FFFFFF"/>
              </w:rPr>
              <w:t>Candidatus</w:t>
            </w:r>
            <w:proofErr w:type="spellEnd"/>
            <w:r w:rsidRPr="000A1A96">
              <w:rPr>
                <w:i/>
                <w:i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A1A96">
              <w:rPr>
                <w:i/>
                <w:iCs/>
                <w:color w:val="222222"/>
                <w:shd w:val="clear" w:color="auto" w:fill="FFFFFF"/>
              </w:rPr>
              <w:t>Regiella</w:t>
            </w:r>
            <w:proofErr w:type="spellEnd"/>
            <w:r w:rsidRPr="000A1A96">
              <w:rPr>
                <w:i/>
                <w:i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A1A96">
              <w:rPr>
                <w:i/>
                <w:iCs/>
                <w:color w:val="222222"/>
                <w:shd w:val="clear" w:color="auto" w:fill="FFFFFF"/>
              </w:rPr>
              <w:t>insecticola</w:t>
            </w:r>
            <w:proofErr w:type="spellEnd"/>
            <w:r w:rsidRPr="000A1A96">
              <w:rPr>
                <w:color w:val="222222"/>
                <w:shd w:val="clear" w:color="auto" w:fill="FFFFFF"/>
              </w:rPr>
              <w:t>]</w:t>
            </w:r>
          </w:p>
        </w:tc>
        <w:tc>
          <w:tcPr>
            <w:tcW w:w="1559" w:type="dxa"/>
            <w:vAlign w:val="center"/>
          </w:tcPr>
          <w:p w:rsidR="004F2FD6" w:rsidRDefault="004F2FD6" w:rsidP="00531D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s-ES"/>
              </w:rPr>
            </w:pPr>
            <w:r>
              <w:rPr>
                <w:lang w:val="es-ES"/>
              </w:rPr>
              <w:t>81%</w:t>
            </w:r>
          </w:p>
          <w:p w:rsidR="004F2FD6" w:rsidRPr="0038523B" w:rsidRDefault="004F2FD6" w:rsidP="00531D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s-ES"/>
              </w:rPr>
            </w:pPr>
          </w:p>
        </w:tc>
      </w:tr>
      <w:tr w:rsidR="004F2FD6" w:rsidRPr="002F2D9D" w:rsidTr="00531D6D">
        <w:trPr>
          <w:trHeight w:val="621"/>
        </w:trPr>
        <w:tc>
          <w:tcPr>
            <w:tcW w:w="1260" w:type="dxa"/>
            <w:vMerge/>
            <w:vAlign w:val="center"/>
          </w:tcPr>
          <w:p w:rsidR="004F2FD6" w:rsidRPr="003A1D73" w:rsidRDefault="004F2FD6" w:rsidP="00531D6D">
            <w:pPr>
              <w:jc w:val="center"/>
              <w:rPr>
                <w:b/>
              </w:rPr>
            </w:pPr>
          </w:p>
        </w:tc>
        <w:tc>
          <w:tcPr>
            <w:tcW w:w="4410" w:type="dxa"/>
            <w:vMerge/>
          </w:tcPr>
          <w:p w:rsidR="004F2FD6" w:rsidRPr="004B3E0C" w:rsidRDefault="004F2FD6" w:rsidP="00531D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4253" w:type="dxa"/>
          </w:tcPr>
          <w:p w:rsidR="004F2FD6" w:rsidRPr="0038523B" w:rsidRDefault="004F2FD6" w:rsidP="00531D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s-ES"/>
              </w:rPr>
            </w:pPr>
            <w:r>
              <w:rPr>
                <w:lang w:val="es-ES"/>
              </w:rPr>
              <w:t xml:space="preserve">* </w:t>
            </w:r>
            <w:r>
              <w:rPr>
                <w:rStyle w:val="apple-converted-space"/>
              </w:rPr>
              <w:t> </w:t>
            </w:r>
            <w:hyperlink r:id="rId17" w:tgtFrame="lnkCBMZ81XK01R" w:tooltip="Show report for ref|WP_006706916.1|" w:history="1">
              <w:r>
                <w:rPr>
                  <w:rStyle w:val="Hyperlink"/>
                  <w:rFonts w:ascii="Arial" w:hAnsi="Arial" w:cs="Arial"/>
                  <w:color w:val="664E99"/>
                  <w:sz w:val="20"/>
                  <w:szCs w:val="20"/>
                  <w:shd w:val="clear" w:color="auto" w:fill="FFFFFF"/>
                </w:rPr>
                <w:t>ref|WP_006706916.1|</w:t>
              </w:r>
            </w:hyperlink>
            <w:r>
              <w:t xml:space="preserve"> </w:t>
            </w:r>
            <w:r w:rsidRPr="000A1A96">
              <w:rPr>
                <w:color w:val="222222"/>
                <w:shd w:val="clear" w:color="auto" w:fill="FFFFFF"/>
              </w:rPr>
              <w:t>RTX toxin [</w:t>
            </w:r>
            <w:proofErr w:type="spellStart"/>
            <w:r w:rsidRPr="000A1A96">
              <w:rPr>
                <w:i/>
                <w:iCs/>
                <w:color w:val="222222"/>
                <w:shd w:val="clear" w:color="auto" w:fill="FFFFFF"/>
              </w:rPr>
              <w:t>Candidatus</w:t>
            </w:r>
            <w:proofErr w:type="spellEnd"/>
            <w:r w:rsidRPr="000A1A96">
              <w:rPr>
                <w:i/>
                <w:i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A1A96">
              <w:rPr>
                <w:i/>
                <w:iCs/>
                <w:color w:val="222222"/>
                <w:shd w:val="clear" w:color="auto" w:fill="FFFFFF"/>
              </w:rPr>
              <w:t>Regiella</w:t>
            </w:r>
            <w:proofErr w:type="spellEnd"/>
            <w:r w:rsidRPr="000A1A96">
              <w:rPr>
                <w:i/>
                <w:i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A1A96">
              <w:rPr>
                <w:i/>
                <w:iCs/>
                <w:color w:val="222222"/>
                <w:shd w:val="clear" w:color="auto" w:fill="FFFFFF"/>
              </w:rPr>
              <w:t>insecticola</w:t>
            </w:r>
            <w:proofErr w:type="spellEnd"/>
            <w:r w:rsidRPr="000A1A96">
              <w:rPr>
                <w:color w:val="222222"/>
                <w:shd w:val="clear" w:color="auto" w:fill="FFFFFF"/>
              </w:rPr>
              <w:t>]</w:t>
            </w:r>
          </w:p>
        </w:tc>
        <w:tc>
          <w:tcPr>
            <w:tcW w:w="1559" w:type="dxa"/>
            <w:vAlign w:val="center"/>
          </w:tcPr>
          <w:p w:rsidR="004F2FD6" w:rsidRDefault="004F2FD6" w:rsidP="00531D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s-ES"/>
              </w:rPr>
            </w:pPr>
            <w:r>
              <w:rPr>
                <w:lang w:val="es-ES"/>
              </w:rPr>
              <w:t>49%</w:t>
            </w:r>
          </w:p>
        </w:tc>
      </w:tr>
      <w:tr w:rsidR="004F2FD6" w:rsidRPr="00875E3E" w:rsidTr="00531D6D">
        <w:trPr>
          <w:trHeight w:val="1096"/>
        </w:trPr>
        <w:tc>
          <w:tcPr>
            <w:tcW w:w="1260" w:type="dxa"/>
            <w:vMerge w:val="restart"/>
            <w:vAlign w:val="center"/>
          </w:tcPr>
          <w:p w:rsidR="004F2FD6" w:rsidRPr="003A1D73" w:rsidRDefault="004F2FD6" w:rsidP="00531D6D">
            <w:pPr>
              <w:jc w:val="center"/>
              <w:rPr>
                <w:b/>
              </w:rPr>
            </w:pPr>
            <w:r>
              <w:rPr>
                <w:b/>
              </w:rPr>
              <w:t>A6</w:t>
            </w:r>
          </w:p>
          <w:p w:rsidR="004F2FD6" w:rsidRPr="003A1D73" w:rsidRDefault="004F2FD6" w:rsidP="00531D6D">
            <w:pPr>
              <w:jc w:val="center"/>
              <w:rPr>
                <w:b/>
              </w:rPr>
            </w:pPr>
          </w:p>
        </w:tc>
        <w:tc>
          <w:tcPr>
            <w:tcW w:w="4410" w:type="dxa"/>
            <w:vMerge w:val="restart"/>
          </w:tcPr>
          <w:p w:rsidR="004F2FD6" w:rsidRPr="008E6189" w:rsidRDefault="004F2FD6" w:rsidP="00531D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B21FB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G</w:t>
            </w:r>
            <w:r w:rsidRPr="004B21FB">
              <w:rPr>
                <w:rFonts w:ascii="Courier New" w:hAnsi="Courier New" w:cs="Courier New"/>
                <w:b/>
                <w:color w:val="FF0000"/>
                <w:sz w:val="18"/>
                <w:szCs w:val="18"/>
                <w:highlight w:val="lightGray"/>
              </w:rPr>
              <w:t>A</w:t>
            </w:r>
            <w:r w:rsidRPr="004B21FB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TC</w:t>
            </w:r>
            <w:r w:rsidRPr="003F573C">
              <w:rPr>
                <w:rFonts w:ascii="Courier New" w:hAnsi="Courier New" w:cs="Courier New"/>
                <w:sz w:val="20"/>
                <w:szCs w:val="20"/>
              </w:rPr>
              <w:t>CTAGTGCAGCAATACAGCATTTGCGCAATACGGTGGATTATGAAAGCTGGTTATATGAAATCTCACCCAGTCCGCTCGCGGCAGAAATGCGGATGAAAAATGTCAACTTATTATTTCTCTGGCTGGAGGAAATGCTGTCCGGCTCTGCATTGCATGAACCCATGACATTAATACAGGCGGTCACTCGTTTTACTCTGCGCGACCTAATGGAAAAAGGAAAGAATAATAAAGAAGAGGATGAAGTACAGCTGATGACACTACATGCTTCTAAAGGGCTGGAATTTCCCTATGTATTTTTAGTTGGCATGGAAGAAGGATTATTACCACATCAAAATAGCCTCGATGAAGGCCATCTCAATGAAGGTAATGTAGATGAAGAAAGGCGTTTGGCTTATGTCGGCATTACTCGTGCTCAGCACGAACTCTTTTTTACCTTATGTAAAGAACGACGTCAGTACGGTGAATTAATCCGCCCAG</w:t>
            </w:r>
            <w:r w:rsidRPr="004B21FB">
              <w:rPr>
                <w:rFonts w:ascii="Courier New" w:hAnsi="Courier New" w:cs="Courier New"/>
                <w:sz w:val="20"/>
                <w:szCs w:val="20"/>
              </w:rPr>
              <w:t>AGCCTAGC</w:t>
            </w:r>
            <w:r w:rsidRPr="003F573C">
              <w:rPr>
                <w:rFonts w:ascii="Courier New" w:hAnsi="Courier New" w:cs="Courier New"/>
                <w:sz w:val="20"/>
                <w:szCs w:val="20"/>
              </w:rPr>
              <w:t>CGTTTTTTGTTAGAGTTGCCGCAAGAT</w:t>
            </w:r>
            <w:r w:rsidRPr="00192756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G</w:t>
            </w:r>
            <w:r w:rsidRPr="00300398">
              <w:rPr>
                <w:rFonts w:ascii="Courier New" w:hAnsi="Courier New" w:cs="Courier New"/>
                <w:b/>
                <w:color w:val="FF0000"/>
                <w:sz w:val="20"/>
                <w:szCs w:val="20"/>
                <w:highlight w:val="lightGray"/>
              </w:rPr>
              <w:t>A</w:t>
            </w:r>
            <w:r w:rsidRPr="00192756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TC</w:t>
            </w:r>
          </w:p>
        </w:tc>
        <w:tc>
          <w:tcPr>
            <w:tcW w:w="4253" w:type="dxa"/>
          </w:tcPr>
          <w:p w:rsidR="004F2FD6" w:rsidRPr="000A1A96" w:rsidRDefault="004F2FD6" w:rsidP="00531D6D">
            <w:pPr>
              <w:pStyle w:val="HTMLPreformatted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93C5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>
              <w:rPr>
                <w:rStyle w:val="apple-converted-space"/>
              </w:rPr>
              <w:t> </w:t>
            </w:r>
            <w:hyperlink r:id="rId18" w:tgtFrame="lnkCBN7M0BB01R" w:tooltip="Show report for ref|WP_006705384.1|" w:history="1">
              <w:r>
                <w:rPr>
                  <w:rStyle w:val="Hyperlink"/>
                  <w:rFonts w:ascii="Arial" w:hAnsi="Arial" w:cs="Arial"/>
                  <w:color w:val="664E99"/>
                  <w:shd w:val="clear" w:color="auto" w:fill="FFFFFF"/>
                </w:rPr>
                <w:t>ref|WP_006705384.1|</w:t>
              </w:r>
            </w:hyperlink>
            <w:r>
              <w:t xml:space="preserve"> </w:t>
            </w:r>
            <w:r w:rsidRPr="000A1A9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ATP-dependent DNA </w:t>
            </w:r>
            <w:proofErr w:type="spellStart"/>
            <w:r w:rsidRPr="000A1A9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elicase</w:t>
            </w:r>
            <w:proofErr w:type="spellEnd"/>
            <w:r w:rsidRPr="000A1A9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Rep [</w:t>
            </w:r>
            <w:proofErr w:type="spellStart"/>
            <w:r w:rsidRPr="000A1A96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Candidatus</w:t>
            </w:r>
            <w:proofErr w:type="spellEnd"/>
            <w:r w:rsidRPr="000A1A96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0A1A96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Regiella</w:t>
            </w:r>
            <w:proofErr w:type="spellEnd"/>
            <w:r w:rsidRPr="000A1A96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0A1A96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insecticola</w:t>
            </w:r>
            <w:proofErr w:type="spellEnd"/>
            <w:r w:rsidRPr="000A1A9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]</w:t>
            </w:r>
          </w:p>
          <w:p w:rsidR="004F2FD6" w:rsidRPr="0038523B" w:rsidRDefault="004F2FD6" w:rsidP="00531D6D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559" w:type="dxa"/>
            <w:vAlign w:val="center"/>
          </w:tcPr>
          <w:p w:rsidR="004F2FD6" w:rsidRDefault="004F2FD6" w:rsidP="00531D6D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94%</w:t>
            </w:r>
          </w:p>
          <w:p w:rsidR="004F2FD6" w:rsidRPr="0038523B" w:rsidRDefault="004F2FD6" w:rsidP="00531D6D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4F2FD6" w:rsidRPr="00875E3E" w:rsidTr="00531D6D">
        <w:trPr>
          <w:trHeight w:val="1127"/>
        </w:trPr>
        <w:tc>
          <w:tcPr>
            <w:tcW w:w="1260" w:type="dxa"/>
            <w:vMerge/>
          </w:tcPr>
          <w:p w:rsidR="004F2FD6" w:rsidRPr="003A1D73" w:rsidRDefault="004F2FD6" w:rsidP="00531D6D">
            <w:pPr>
              <w:jc w:val="center"/>
              <w:rPr>
                <w:b/>
                <w:lang w:val="es-ES"/>
              </w:rPr>
            </w:pPr>
          </w:p>
        </w:tc>
        <w:tc>
          <w:tcPr>
            <w:tcW w:w="4410" w:type="dxa"/>
            <w:vMerge/>
          </w:tcPr>
          <w:p w:rsidR="004F2FD6" w:rsidRPr="004B21FB" w:rsidRDefault="004F2FD6" w:rsidP="00531D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</w:pPr>
          </w:p>
        </w:tc>
        <w:tc>
          <w:tcPr>
            <w:tcW w:w="4253" w:type="dxa"/>
          </w:tcPr>
          <w:p w:rsidR="004F2FD6" w:rsidRPr="000A1A96" w:rsidRDefault="004F2FD6" w:rsidP="00531D6D">
            <w:pPr>
              <w:pStyle w:val="HTMLPreformatted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E77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*</w:t>
            </w:r>
            <w:r>
              <w:rPr>
                <w:rStyle w:val="apple-converted-space"/>
              </w:rPr>
              <w:t> </w:t>
            </w:r>
            <w:hyperlink r:id="rId19" w:tgtFrame="lnkCBN7M0BB01R" w:tooltip="Show report for emb|CBX70162.1|" w:history="1">
              <w:r>
                <w:rPr>
                  <w:rStyle w:val="Hyperlink"/>
                  <w:rFonts w:ascii="Arial" w:hAnsi="Arial" w:cs="Arial"/>
                  <w:color w:val="664E99"/>
                  <w:shd w:val="clear" w:color="auto" w:fill="FFFFFF"/>
                </w:rPr>
                <w:t>emb|CBX70162.1|</w:t>
              </w:r>
            </w:hyperlink>
            <w:r>
              <w:t xml:space="preserve"> </w:t>
            </w:r>
            <w:r w:rsidRPr="000A1A9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ATP-dependent DNA </w:t>
            </w:r>
            <w:proofErr w:type="spellStart"/>
            <w:r w:rsidRPr="000A1A9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elicase</w:t>
            </w:r>
            <w:proofErr w:type="spellEnd"/>
            <w:r w:rsidRPr="000A1A9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rep [</w:t>
            </w:r>
            <w:proofErr w:type="spellStart"/>
            <w:r w:rsidRPr="000A1A96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Yersinia</w:t>
            </w:r>
            <w:proofErr w:type="spellEnd"/>
            <w:r w:rsidRPr="000A1A96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0A1A96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nterocolitica</w:t>
            </w:r>
            <w:proofErr w:type="spellEnd"/>
            <w:r w:rsidRPr="000A1A9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W22703]</w:t>
            </w:r>
          </w:p>
          <w:p w:rsidR="004F2FD6" w:rsidRPr="00293C50" w:rsidRDefault="004F2FD6" w:rsidP="00531D6D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559" w:type="dxa"/>
            <w:vAlign w:val="center"/>
          </w:tcPr>
          <w:p w:rsidR="004F2FD6" w:rsidRDefault="004F2FD6" w:rsidP="00531D6D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8%</w:t>
            </w:r>
          </w:p>
          <w:p w:rsidR="004F2FD6" w:rsidRDefault="004F2FD6" w:rsidP="00531D6D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4F2FD6" w:rsidRPr="00875E3E" w:rsidTr="00531D6D">
        <w:trPr>
          <w:trHeight w:val="1144"/>
        </w:trPr>
        <w:tc>
          <w:tcPr>
            <w:tcW w:w="1260" w:type="dxa"/>
            <w:vMerge/>
          </w:tcPr>
          <w:p w:rsidR="004F2FD6" w:rsidRPr="003A1D73" w:rsidRDefault="004F2FD6" w:rsidP="00531D6D">
            <w:pPr>
              <w:jc w:val="center"/>
              <w:rPr>
                <w:b/>
                <w:lang w:val="es-ES"/>
              </w:rPr>
            </w:pPr>
          </w:p>
        </w:tc>
        <w:tc>
          <w:tcPr>
            <w:tcW w:w="4410" w:type="dxa"/>
            <w:vMerge/>
          </w:tcPr>
          <w:p w:rsidR="004F2FD6" w:rsidRPr="004B21FB" w:rsidRDefault="004F2FD6" w:rsidP="00531D6D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</w:pPr>
          </w:p>
        </w:tc>
        <w:tc>
          <w:tcPr>
            <w:tcW w:w="4253" w:type="dxa"/>
          </w:tcPr>
          <w:p w:rsidR="004F2FD6" w:rsidRPr="00293C50" w:rsidRDefault="004F2FD6" w:rsidP="00531D6D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* </w:t>
            </w:r>
            <w:r>
              <w:rPr>
                <w:rStyle w:val="apple-converted-space"/>
              </w:rPr>
              <w:t> </w:t>
            </w:r>
            <w:hyperlink r:id="rId20" w:tgtFrame="lnkCBN7M0BB01R" w:tooltip="Show report for ref|WP_023242920.1|" w:history="1">
              <w:r>
                <w:rPr>
                  <w:rStyle w:val="Hyperlink"/>
                  <w:rFonts w:ascii="Arial" w:hAnsi="Arial" w:cs="Arial"/>
                  <w:color w:val="664E99"/>
                  <w:shd w:val="clear" w:color="auto" w:fill="FFFFFF"/>
                </w:rPr>
                <w:t>ref|WP_023242920.1|</w:t>
              </w:r>
            </w:hyperlink>
            <w:r>
              <w:t xml:space="preserve"> </w:t>
            </w:r>
            <w:r w:rsidRPr="000A1A9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ATP-dependent DNA </w:t>
            </w:r>
            <w:proofErr w:type="spellStart"/>
            <w:r w:rsidRPr="000A1A9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elicase</w:t>
            </w:r>
            <w:proofErr w:type="spellEnd"/>
            <w:r w:rsidRPr="000A1A9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Rep, partial [</w:t>
            </w:r>
            <w:r w:rsidRPr="000A1A96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Salmonella </w:t>
            </w:r>
            <w:proofErr w:type="spellStart"/>
            <w:r w:rsidRPr="000A1A96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nterica</w:t>
            </w:r>
            <w:proofErr w:type="spellEnd"/>
            <w:r w:rsidRPr="000A1A9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1559" w:type="dxa"/>
            <w:vAlign w:val="center"/>
          </w:tcPr>
          <w:p w:rsidR="004F2FD6" w:rsidRDefault="004F2FD6" w:rsidP="00531D6D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4%</w:t>
            </w:r>
          </w:p>
        </w:tc>
      </w:tr>
    </w:tbl>
    <w:p w:rsidR="004F2FD6" w:rsidRPr="00875E3E" w:rsidRDefault="004F2FD6" w:rsidP="004F2FD6">
      <w:pPr>
        <w:autoSpaceDE w:val="0"/>
        <w:autoSpaceDN w:val="0"/>
        <w:adjustRightInd w:val="0"/>
        <w:rPr>
          <w:rFonts w:ascii="Courier New" w:hAnsi="Courier New" w:cs="Courier New"/>
          <w:b/>
          <w:color w:val="800080"/>
          <w:sz w:val="20"/>
          <w:szCs w:val="20"/>
          <w:lang w:val="pt-BR"/>
        </w:rPr>
      </w:pPr>
    </w:p>
    <w:p w:rsidR="002A16C6" w:rsidRPr="004F2FD6" w:rsidRDefault="002A16C6" w:rsidP="004F2FD6"/>
    <w:sectPr w:rsidR="002A16C6" w:rsidRPr="004F2FD6" w:rsidSect="001330F7">
      <w:headerReference w:type="default" r:id="rId21"/>
      <w:footerReference w:type="even" r:id="rId22"/>
      <w:footerReference w:type="default" r:id="rId2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6564" w:rsidRDefault="00CC6564">
      <w:r>
        <w:separator/>
      </w:r>
    </w:p>
  </w:endnote>
  <w:endnote w:type="continuationSeparator" w:id="0">
    <w:p w:rsidR="00CC6564" w:rsidRDefault="00CC6564">
      <w:r>
        <w:continuationSeparator/>
      </w:r>
    </w:p>
  </w:endnote>
  <w:endnote w:type="continuationNotice" w:id="1">
    <w:p w:rsidR="00CC6564" w:rsidRDefault="00CC6564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43CF" w:rsidRDefault="0060516E" w:rsidP="001723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043C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043CF" w:rsidRDefault="002043CF" w:rsidP="00E2237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1FC4" w:rsidRDefault="0060516E">
    <w:pPr>
      <w:pStyle w:val="Footer"/>
      <w:jc w:val="center"/>
    </w:pPr>
    <w:r>
      <w:fldChar w:fldCharType="begin"/>
    </w:r>
    <w:r w:rsidR="00A71FC4">
      <w:instrText xml:space="preserve"> PAGE   \* MERGEFORMAT </w:instrText>
    </w:r>
    <w:r>
      <w:fldChar w:fldCharType="separate"/>
    </w:r>
    <w:r w:rsidR="004F2FD6">
      <w:rPr>
        <w:noProof/>
      </w:rPr>
      <w:t>1</w:t>
    </w:r>
    <w:r>
      <w:rPr>
        <w:noProof/>
      </w:rPr>
      <w:fldChar w:fldCharType="end"/>
    </w:r>
  </w:p>
  <w:p w:rsidR="002043CF" w:rsidRDefault="002043CF" w:rsidP="00E2237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6564" w:rsidRDefault="00CC6564">
      <w:r>
        <w:separator/>
      </w:r>
    </w:p>
  </w:footnote>
  <w:footnote w:type="continuationSeparator" w:id="0">
    <w:p w:rsidR="00CC6564" w:rsidRDefault="00CC6564">
      <w:r>
        <w:continuationSeparator/>
      </w:r>
    </w:p>
  </w:footnote>
  <w:footnote w:type="continuationNotice" w:id="1">
    <w:p w:rsidR="00CC6564" w:rsidRDefault="00CC6564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57AA" w:rsidRDefault="001D57A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2F7AD2"/>
    <w:multiLevelType w:val="hybridMultilevel"/>
    <w:tmpl w:val="E08E3FEA"/>
    <w:lvl w:ilvl="0" w:tplc="4A9A6B90">
      <w:start w:val="31"/>
      <w:numFmt w:val="bullet"/>
      <w:lvlText w:val=""/>
      <w:lvlJc w:val="left"/>
      <w:pPr>
        <w:ind w:left="420" w:hanging="360"/>
      </w:pPr>
      <w:rPr>
        <w:rFonts w:ascii="Symbol" w:eastAsia="Times New Roman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>
    <w:nsid w:val="64845933"/>
    <w:multiLevelType w:val="hybridMultilevel"/>
    <w:tmpl w:val="AF1063C2"/>
    <w:lvl w:ilvl="0" w:tplc="00D4FDA8">
      <w:start w:val="31"/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0B7498"/>
    <w:multiLevelType w:val="hybridMultilevel"/>
    <w:tmpl w:val="970E87E8"/>
    <w:lvl w:ilvl="0" w:tplc="04090001">
      <w:start w:val="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A5727B3"/>
    <w:multiLevelType w:val="hybridMultilevel"/>
    <w:tmpl w:val="E31C6AD0"/>
    <w:lvl w:ilvl="0" w:tplc="04090001">
      <w:start w:val="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stylePaneFormatFilter w:val="3F01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181287"/>
    <w:rsid w:val="00040B3F"/>
    <w:rsid w:val="000412A2"/>
    <w:rsid w:val="0005035F"/>
    <w:rsid w:val="00085ACD"/>
    <w:rsid w:val="000A1A96"/>
    <w:rsid w:val="000F0C9B"/>
    <w:rsid w:val="000F3050"/>
    <w:rsid w:val="000F33E9"/>
    <w:rsid w:val="001159A8"/>
    <w:rsid w:val="00124504"/>
    <w:rsid w:val="001330F7"/>
    <w:rsid w:val="001470F1"/>
    <w:rsid w:val="001471CC"/>
    <w:rsid w:val="0017231A"/>
    <w:rsid w:val="00174957"/>
    <w:rsid w:val="00181287"/>
    <w:rsid w:val="00187B52"/>
    <w:rsid w:val="001A68C2"/>
    <w:rsid w:val="001D531C"/>
    <w:rsid w:val="001D57AA"/>
    <w:rsid w:val="001D62C8"/>
    <w:rsid w:val="002043CF"/>
    <w:rsid w:val="00207F95"/>
    <w:rsid w:val="00210792"/>
    <w:rsid w:val="0021325B"/>
    <w:rsid w:val="00243768"/>
    <w:rsid w:val="002603BE"/>
    <w:rsid w:val="00263AF0"/>
    <w:rsid w:val="002667D4"/>
    <w:rsid w:val="002836BE"/>
    <w:rsid w:val="00285ED4"/>
    <w:rsid w:val="00293C50"/>
    <w:rsid w:val="002A16C6"/>
    <w:rsid w:val="002B0B6E"/>
    <w:rsid w:val="002B0F83"/>
    <w:rsid w:val="002D128B"/>
    <w:rsid w:val="002E71EE"/>
    <w:rsid w:val="00300398"/>
    <w:rsid w:val="00300CFB"/>
    <w:rsid w:val="00303CFF"/>
    <w:rsid w:val="003175CF"/>
    <w:rsid w:val="00325D49"/>
    <w:rsid w:val="00375146"/>
    <w:rsid w:val="0038523B"/>
    <w:rsid w:val="00396FFD"/>
    <w:rsid w:val="00397A44"/>
    <w:rsid w:val="004134CB"/>
    <w:rsid w:val="004313F0"/>
    <w:rsid w:val="00432399"/>
    <w:rsid w:val="004325BF"/>
    <w:rsid w:val="004411EA"/>
    <w:rsid w:val="004443E4"/>
    <w:rsid w:val="004625D2"/>
    <w:rsid w:val="00463D16"/>
    <w:rsid w:val="00465CFC"/>
    <w:rsid w:val="00466018"/>
    <w:rsid w:val="00466F5C"/>
    <w:rsid w:val="00484F73"/>
    <w:rsid w:val="00486731"/>
    <w:rsid w:val="004B4F96"/>
    <w:rsid w:val="004D729A"/>
    <w:rsid w:val="004E748C"/>
    <w:rsid w:val="004F2FD6"/>
    <w:rsid w:val="00520C39"/>
    <w:rsid w:val="0056134A"/>
    <w:rsid w:val="005736BD"/>
    <w:rsid w:val="00575654"/>
    <w:rsid w:val="00584651"/>
    <w:rsid w:val="005A160B"/>
    <w:rsid w:val="005A6BF6"/>
    <w:rsid w:val="005B7AF9"/>
    <w:rsid w:val="005C6393"/>
    <w:rsid w:val="005D048D"/>
    <w:rsid w:val="005D15F0"/>
    <w:rsid w:val="005D7DBF"/>
    <w:rsid w:val="005E0609"/>
    <w:rsid w:val="0060347B"/>
    <w:rsid w:val="0060516E"/>
    <w:rsid w:val="00606B6F"/>
    <w:rsid w:val="00613759"/>
    <w:rsid w:val="0063283F"/>
    <w:rsid w:val="00645258"/>
    <w:rsid w:val="00671228"/>
    <w:rsid w:val="00676A43"/>
    <w:rsid w:val="00683A4E"/>
    <w:rsid w:val="006911B1"/>
    <w:rsid w:val="006A40C1"/>
    <w:rsid w:val="006B08A6"/>
    <w:rsid w:val="006D300D"/>
    <w:rsid w:val="006E5CA3"/>
    <w:rsid w:val="006F571E"/>
    <w:rsid w:val="006F7C63"/>
    <w:rsid w:val="00710F77"/>
    <w:rsid w:val="00711B7B"/>
    <w:rsid w:val="007270C5"/>
    <w:rsid w:val="007668EC"/>
    <w:rsid w:val="00791AE8"/>
    <w:rsid w:val="007A09D4"/>
    <w:rsid w:val="007C2A9D"/>
    <w:rsid w:val="007C4534"/>
    <w:rsid w:val="007C6C83"/>
    <w:rsid w:val="007E010D"/>
    <w:rsid w:val="007E2551"/>
    <w:rsid w:val="00810F49"/>
    <w:rsid w:val="00833BB6"/>
    <w:rsid w:val="0083746D"/>
    <w:rsid w:val="00856C11"/>
    <w:rsid w:val="00865E16"/>
    <w:rsid w:val="00870461"/>
    <w:rsid w:val="00877310"/>
    <w:rsid w:val="00884BFB"/>
    <w:rsid w:val="00890A79"/>
    <w:rsid w:val="008A319F"/>
    <w:rsid w:val="008A42E7"/>
    <w:rsid w:val="008B3B86"/>
    <w:rsid w:val="008B4A3F"/>
    <w:rsid w:val="008D2F5D"/>
    <w:rsid w:val="008D7969"/>
    <w:rsid w:val="008F4551"/>
    <w:rsid w:val="00914311"/>
    <w:rsid w:val="00922FC7"/>
    <w:rsid w:val="0092304D"/>
    <w:rsid w:val="00933611"/>
    <w:rsid w:val="00951AA9"/>
    <w:rsid w:val="00966953"/>
    <w:rsid w:val="00984293"/>
    <w:rsid w:val="009865CA"/>
    <w:rsid w:val="00991F0A"/>
    <w:rsid w:val="0099795C"/>
    <w:rsid w:val="009B1F23"/>
    <w:rsid w:val="009B7E7C"/>
    <w:rsid w:val="009C1D35"/>
    <w:rsid w:val="009E3828"/>
    <w:rsid w:val="00A01804"/>
    <w:rsid w:val="00A30709"/>
    <w:rsid w:val="00A33265"/>
    <w:rsid w:val="00A429EA"/>
    <w:rsid w:val="00A71FC4"/>
    <w:rsid w:val="00A92029"/>
    <w:rsid w:val="00A97BA6"/>
    <w:rsid w:val="00AA67AB"/>
    <w:rsid w:val="00AB1E22"/>
    <w:rsid w:val="00AB41E3"/>
    <w:rsid w:val="00AE3A21"/>
    <w:rsid w:val="00AF25A8"/>
    <w:rsid w:val="00AF26F2"/>
    <w:rsid w:val="00AF7AFC"/>
    <w:rsid w:val="00B54305"/>
    <w:rsid w:val="00B54E67"/>
    <w:rsid w:val="00B70761"/>
    <w:rsid w:val="00B84DB9"/>
    <w:rsid w:val="00BC0804"/>
    <w:rsid w:val="00BD12DD"/>
    <w:rsid w:val="00BD3E28"/>
    <w:rsid w:val="00BE7FC9"/>
    <w:rsid w:val="00C06A3A"/>
    <w:rsid w:val="00C26D32"/>
    <w:rsid w:val="00C32A34"/>
    <w:rsid w:val="00C3780C"/>
    <w:rsid w:val="00C42DB3"/>
    <w:rsid w:val="00C5052C"/>
    <w:rsid w:val="00C65FCB"/>
    <w:rsid w:val="00C97327"/>
    <w:rsid w:val="00CB593B"/>
    <w:rsid w:val="00CC063F"/>
    <w:rsid w:val="00CC6564"/>
    <w:rsid w:val="00CC6855"/>
    <w:rsid w:val="00CD4B8F"/>
    <w:rsid w:val="00D20DAE"/>
    <w:rsid w:val="00D2209B"/>
    <w:rsid w:val="00D5792B"/>
    <w:rsid w:val="00D605BD"/>
    <w:rsid w:val="00D80B0B"/>
    <w:rsid w:val="00DA18AC"/>
    <w:rsid w:val="00DA77CC"/>
    <w:rsid w:val="00DB48DA"/>
    <w:rsid w:val="00DD0BB4"/>
    <w:rsid w:val="00DE774F"/>
    <w:rsid w:val="00E20127"/>
    <w:rsid w:val="00E22378"/>
    <w:rsid w:val="00E420EB"/>
    <w:rsid w:val="00E5483C"/>
    <w:rsid w:val="00E60480"/>
    <w:rsid w:val="00E755F0"/>
    <w:rsid w:val="00E8565B"/>
    <w:rsid w:val="00E938FF"/>
    <w:rsid w:val="00EA0AD1"/>
    <w:rsid w:val="00ED29D3"/>
    <w:rsid w:val="00EE43AD"/>
    <w:rsid w:val="00EF28BF"/>
    <w:rsid w:val="00F06DDD"/>
    <w:rsid w:val="00F32A6B"/>
    <w:rsid w:val="00F32B9B"/>
    <w:rsid w:val="00F4285C"/>
    <w:rsid w:val="00F5136A"/>
    <w:rsid w:val="00F539A4"/>
    <w:rsid w:val="00F53CB9"/>
    <w:rsid w:val="00F658E0"/>
    <w:rsid w:val="00F927B7"/>
    <w:rsid w:val="00F95F9B"/>
    <w:rsid w:val="00FA1068"/>
    <w:rsid w:val="00FA47BF"/>
    <w:rsid w:val="00FA732A"/>
    <w:rsid w:val="00FA75A3"/>
    <w:rsid w:val="00FC06D0"/>
    <w:rsid w:val="00FD26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91F0A"/>
    <w:rPr>
      <w:sz w:val="24"/>
      <w:szCs w:val="24"/>
      <w:lang w:eastAsia="fr-F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rsid w:val="00CC06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Hyperlink">
    <w:name w:val="Hyperlink"/>
    <w:uiPriority w:val="99"/>
    <w:rsid w:val="00CC063F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E22378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E22378"/>
  </w:style>
  <w:style w:type="character" w:customStyle="1" w:styleId="apple-converted-space">
    <w:name w:val="apple-converted-space"/>
    <w:rsid w:val="0060347B"/>
  </w:style>
  <w:style w:type="character" w:styleId="FollowedHyperlink">
    <w:name w:val="FollowedHyperlink"/>
    <w:rsid w:val="00300398"/>
    <w:rPr>
      <w:color w:val="800080"/>
      <w:u w:val="single"/>
    </w:rPr>
  </w:style>
  <w:style w:type="paragraph" w:styleId="BalloonText">
    <w:name w:val="Balloon Text"/>
    <w:basedOn w:val="Normal"/>
    <w:link w:val="BalloonTextChar"/>
    <w:rsid w:val="00EA0A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EA0AD1"/>
    <w:rPr>
      <w:rFonts w:ascii="Tahoma" w:hAnsi="Tahoma" w:cs="Tahoma"/>
      <w:sz w:val="16"/>
      <w:szCs w:val="16"/>
      <w:lang w:eastAsia="fr-FR" w:bidi="ar-SA"/>
    </w:rPr>
  </w:style>
  <w:style w:type="paragraph" w:styleId="Header">
    <w:name w:val="header"/>
    <w:basedOn w:val="Normal"/>
    <w:link w:val="HeaderChar"/>
    <w:rsid w:val="00A71FC4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rsid w:val="00A71FC4"/>
    <w:rPr>
      <w:sz w:val="24"/>
      <w:szCs w:val="24"/>
      <w:lang w:eastAsia="fr-FR" w:bidi="ar-SA"/>
    </w:rPr>
  </w:style>
  <w:style w:type="character" w:customStyle="1" w:styleId="FooterChar">
    <w:name w:val="Footer Char"/>
    <w:link w:val="Footer"/>
    <w:uiPriority w:val="99"/>
    <w:rsid w:val="00A71FC4"/>
    <w:rPr>
      <w:sz w:val="24"/>
      <w:szCs w:val="24"/>
      <w:lang w:eastAsia="fr-FR" w:bidi="ar-SA"/>
    </w:rPr>
  </w:style>
  <w:style w:type="character" w:styleId="CommentReference">
    <w:name w:val="annotation reference"/>
    <w:basedOn w:val="DefaultParagraphFont"/>
    <w:rsid w:val="00285ED4"/>
    <w:rPr>
      <w:sz w:val="16"/>
      <w:szCs w:val="16"/>
    </w:rPr>
  </w:style>
  <w:style w:type="paragraph" w:styleId="CommentText">
    <w:name w:val="annotation text"/>
    <w:basedOn w:val="Normal"/>
    <w:link w:val="CommentTextChar"/>
    <w:rsid w:val="00285E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ED4"/>
    <w:rPr>
      <w:lang w:eastAsia="fr-FR" w:bidi="ar-SA"/>
    </w:rPr>
  </w:style>
  <w:style w:type="paragraph" w:styleId="CommentSubject">
    <w:name w:val="annotation subject"/>
    <w:basedOn w:val="CommentText"/>
    <w:next w:val="CommentText"/>
    <w:link w:val="CommentSubjectChar"/>
    <w:rsid w:val="00285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85ED4"/>
    <w:rPr>
      <w:b/>
      <w:bCs/>
      <w:lang w:eastAsia="fr-FR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fr-F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rsid w:val="00CC06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Hyperlink">
    <w:name w:val="Hyperlink"/>
    <w:uiPriority w:val="99"/>
    <w:rsid w:val="00CC063F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E22378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E22378"/>
  </w:style>
  <w:style w:type="character" w:customStyle="1" w:styleId="apple-converted-space">
    <w:name w:val="apple-converted-space"/>
    <w:rsid w:val="0060347B"/>
  </w:style>
  <w:style w:type="character" w:styleId="FollowedHyperlink">
    <w:name w:val="FollowedHyperlink"/>
    <w:rsid w:val="00300398"/>
    <w:rPr>
      <w:color w:val="800080"/>
      <w:u w:val="single"/>
    </w:rPr>
  </w:style>
  <w:style w:type="paragraph" w:styleId="BalloonText">
    <w:name w:val="Balloon Text"/>
    <w:basedOn w:val="Normal"/>
    <w:link w:val="BalloonTextChar"/>
    <w:rsid w:val="00EA0A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EA0AD1"/>
    <w:rPr>
      <w:rFonts w:ascii="Tahoma" w:hAnsi="Tahoma" w:cs="Tahoma"/>
      <w:sz w:val="16"/>
      <w:szCs w:val="16"/>
      <w:lang w:eastAsia="fr-FR" w:bidi="ar-SA"/>
    </w:rPr>
  </w:style>
  <w:style w:type="paragraph" w:styleId="Header">
    <w:name w:val="header"/>
    <w:basedOn w:val="Normal"/>
    <w:link w:val="HeaderChar"/>
    <w:rsid w:val="00A71FC4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rsid w:val="00A71FC4"/>
    <w:rPr>
      <w:sz w:val="24"/>
      <w:szCs w:val="24"/>
      <w:lang w:eastAsia="fr-FR" w:bidi="ar-SA"/>
    </w:rPr>
  </w:style>
  <w:style w:type="character" w:customStyle="1" w:styleId="FooterChar">
    <w:name w:val="Footer Char"/>
    <w:link w:val="Footer"/>
    <w:uiPriority w:val="99"/>
    <w:rsid w:val="00A71FC4"/>
    <w:rPr>
      <w:sz w:val="24"/>
      <w:szCs w:val="24"/>
      <w:lang w:eastAsia="fr-FR" w:bidi="ar-SA"/>
    </w:rPr>
  </w:style>
  <w:style w:type="character" w:styleId="CommentReference">
    <w:name w:val="annotation reference"/>
    <w:basedOn w:val="DefaultParagraphFont"/>
    <w:rsid w:val="00285ED4"/>
    <w:rPr>
      <w:sz w:val="16"/>
      <w:szCs w:val="16"/>
    </w:rPr>
  </w:style>
  <w:style w:type="paragraph" w:styleId="CommentText">
    <w:name w:val="annotation text"/>
    <w:basedOn w:val="Normal"/>
    <w:link w:val="CommentTextChar"/>
    <w:rsid w:val="00285E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ED4"/>
    <w:rPr>
      <w:lang w:eastAsia="fr-FR" w:bidi="ar-SA"/>
    </w:rPr>
  </w:style>
  <w:style w:type="paragraph" w:styleId="CommentSubject">
    <w:name w:val="annotation subject"/>
    <w:basedOn w:val="CommentText"/>
    <w:next w:val="CommentText"/>
    <w:link w:val="CommentSubjectChar"/>
    <w:rsid w:val="00285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85ED4"/>
    <w:rPr>
      <w:b/>
      <w:bCs/>
      <w:lang w:eastAsia="fr-FR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5968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29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45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59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7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032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650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298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3667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6732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13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87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65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859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295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5725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2378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2300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90093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9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99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28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34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240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580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166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3727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49716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7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5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2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23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409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400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8864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8531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02621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9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23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06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19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729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6316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387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9482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2093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25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9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93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4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702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410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552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6344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9546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1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84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0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09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308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092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582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187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8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80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9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06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41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421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256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7491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99353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29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06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67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117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584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1461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9722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91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94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05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65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0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151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2240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0643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09198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5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35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50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6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198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547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983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6412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9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00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8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31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17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337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0223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980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171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62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25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017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661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1473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90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80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24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1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34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9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273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950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1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66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53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3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95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42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739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206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3179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4864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18435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07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28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9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1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272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199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5698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1634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3255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94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6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20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689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2046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969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2575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32823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94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24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413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4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519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3846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8755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3282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tein/493756248?report=genbank&amp;log$=protalign&amp;blast_rank=1&amp;RID=CBJS80VP01R" TargetMode="External"/><Relationship Id="rId13" Type="http://schemas.openxmlformats.org/officeDocument/2006/relationships/hyperlink" Target="http://www.ncbi.nlm.nih.gov/protein/490858349?report=genbank&amp;log$=protalign&amp;blast_rank=3&amp;RID=CBKAME0W014" TargetMode="External"/><Relationship Id="rId18" Type="http://schemas.openxmlformats.org/officeDocument/2006/relationships/hyperlink" Target="http://www.ncbi.nlm.nih.gov/protein/493756544?report=genbank&amp;log$=protalign&amp;blast_rank=1&amp;RID=CBN7M0BB01R" TargetMode="External"/><Relationship Id="rId26" Type="http://schemas.microsoft.com/office/2007/relationships/stylesWithEffects" Target="stylesWithEffects.xm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protein/493756130?report=genbank&amp;log$=protalign&amp;blast_rank=1&amp;RID=CBKAME0W014" TargetMode="External"/><Relationship Id="rId17" Type="http://schemas.openxmlformats.org/officeDocument/2006/relationships/hyperlink" Target="http://www.ncbi.nlm.nih.gov/protein/493758127?report=genbank&amp;log$=protalign&amp;blast_rank=2&amp;RID=CBMZ81XK01R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protein/493757915?report=genbank&amp;log$=protalign&amp;blast_rank=1&amp;RID=CBMZ81XK01R" TargetMode="External"/><Relationship Id="rId20" Type="http://schemas.openxmlformats.org/officeDocument/2006/relationships/hyperlink" Target="http://www.ncbi.nlm.nih.gov/protein/555260761?report=genbank&amp;log$=protalign&amp;blast_rank=6&amp;RID=CBN7M0BB01R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rotein/493755897?report=genbank&amp;log$=protalign&amp;blast_rank=1&amp;RID=CBGYZU51014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rotein/493758493?report=genbank&amp;log$=protalign&amp;blast_rank=34&amp;RID=CBMMFNY9015" TargetMode="External"/><Relationship Id="rId23" Type="http://schemas.openxmlformats.org/officeDocument/2006/relationships/footer" Target="footer2.xml"/><Relationship Id="rId10" Type="http://schemas.openxmlformats.org/officeDocument/2006/relationships/hyperlink" Target="http://www.ncbi.nlm.nih.gov/protein/186680622?report=genbank&amp;log$=protalign&amp;blast_rank=7&amp;RID=CBJS80VP01R" TargetMode="External"/><Relationship Id="rId19" Type="http://schemas.openxmlformats.org/officeDocument/2006/relationships/hyperlink" Target="http://www.ncbi.nlm.nih.gov/protein/330859830?report=genbank&amp;log$=protalign&amp;blast_rank=2&amp;RID=CBN7M0BB01R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rotein/488845123?report=genbank&amp;log$=protalign&amp;blast_rank=3&amp;RID=CBJS80VP01R" TargetMode="External"/><Relationship Id="rId14" Type="http://schemas.openxmlformats.org/officeDocument/2006/relationships/hyperlink" Target="http://www.ncbi.nlm.nih.gov/protein/488160724?report=genbank&amp;log$=protalign&amp;blast_rank=1&amp;RID=CBMMFNY9015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22C45E-0FEC-44EB-81AC-9586F0BB0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6233</Characters>
  <Application>Microsoft Office Word</Application>
  <DocSecurity>0</DocSecurity>
  <Lines>51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>                </vt:lpstr>
    </vt:vector>
  </TitlesOfParts>
  <Company/>
  <LinksUpToDate>false</LinksUpToDate>
  <CharactersWithSpaces>6364</CharactersWithSpaces>
  <SharedDoc>false</SharedDoc>
  <HLinks>
    <vt:vector size="78" baseType="variant">
      <vt:variant>
        <vt:i4>7864392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rotein/555260761?report=genbank&amp;log$=protalign&amp;blast_rank=6&amp;RID=CBN7M0BB01R</vt:lpwstr>
      </vt:variant>
      <vt:variant>
        <vt:lpwstr/>
      </vt:variant>
      <vt:variant>
        <vt:i4>8126534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rotein/330859830?report=genbank&amp;log$=protalign&amp;blast_rank=2&amp;RID=CBN7M0BB01R</vt:lpwstr>
      </vt:variant>
      <vt:variant>
        <vt:lpwstr/>
      </vt:variant>
      <vt:variant>
        <vt:i4>7471179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rotein/493756544?report=genbank&amp;log$=protalign&amp;blast_rank=1&amp;RID=CBN7M0BB01R</vt:lpwstr>
      </vt:variant>
      <vt:variant>
        <vt:lpwstr/>
      </vt:variant>
      <vt:variant>
        <vt:i4>3473417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rotein/493758127?report=genbank&amp;log$=protalign&amp;blast_rank=2&amp;RID=CBMZ81XK01R</vt:lpwstr>
      </vt:variant>
      <vt:variant>
        <vt:lpwstr/>
      </vt:variant>
      <vt:variant>
        <vt:i4>3801091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rotein/493757915?report=genbank&amp;log$=protalign&amp;blast_rank=1&amp;RID=CBMZ81XK01R</vt:lpwstr>
      </vt:variant>
      <vt:variant>
        <vt:lpwstr/>
      </vt:variant>
      <vt:variant>
        <vt:i4>4063242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rotein/493758493?report=genbank&amp;log$=protalign&amp;blast_rank=34&amp;RID=CBMMFNY9015</vt:lpwstr>
      </vt:variant>
      <vt:variant>
        <vt:lpwstr/>
      </vt:variant>
      <vt:variant>
        <vt:i4>2162718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rotein/488160724?report=genbank&amp;log$=protalign&amp;blast_rank=1&amp;RID=CBMMFNY9015</vt:lpwstr>
      </vt:variant>
      <vt:variant>
        <vt:lpwstr/>
      </vt:variant>
      <vt:variant>
        <vt:i4>6291541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rotein/490858349?report=genbank&amp;log$=protalign&amp;blast_rank=3&amp;RID=CBKAME0W014</vt:lpwstr>
      </vt:variant>
      <vt:variant>
        <vt:lpwstr/>
      </vt:variant>
      <vt:variant>
        <vt:i4>6553693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rotein/493756130?report=genbank&amp;log$=protalign&amp;blast_rank=1&amp;RID=CBKAME0W014</vt:lpwstr>
      </vt:variant>
      <vt:variant>
        <vt:lpwstr/>
      </vt:variant>
      <vt:variant>
        <vt:i4>7536669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rotein/493755897?report=genbank&amp;log$=protalign&amp;blast_rank=1&amp;RID=CBGYZU51014</vt:lpwstr>
      </vt:variant>
      <vt:variant>
        <vt:lpwstr/>
      </vt:variant>
      <vt:variant>
        <vt:i4>3211285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rotein/186680622?report=genbank&amp;log$=protalign&amp;blast_rank=7&amp;RID=CBJS80VP01R</vt:lpwstr>
      </vt:variant>
      <vt:variant>
        <vt:lpwstr/>
      </vt:variant>
      <vt:variant>
        <vt:i4>406325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rotein/488845123?report=genbank&amp;log$=protalign&amp;blast_rank=3&amp;RID=CBJS80VP01R</vt:lpwstr>
      </vt:variant>
      <vt:variant>
        <vt:lpwstr/>
      </vt:variant>
      <vt:variant>
        <vt:i4>3604502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rotein/493756248?report=genbank&amp;log$=protalign&amp;blast_rank=1&amp;RID=CBJS80VP01R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CHON</dc:creator>
  <cp:lastModifiedBy>mbonoy</cp:lastModifiedBy>
  <cp:revision>2</cp:revision>
  <dcterms:created xsi:type="dcterms:W3CDTF">2014-11-06T06:35:00Z</dcterms:created>
  <dcterms:modified xsi:type="dcterms:W3CDTF">2014-11-06T06:35:00Z</dcterms:modified>
</cp:coreProperties>
</file>